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319503" w14:textId="04473A51" w:rsidR="00DA5B6D" w:rsidRPr="00353748" w:rsidRDefault="00DA5B6D" w:rsidP="00D73E97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353748">
        <w:rPr>
          <w:rFonts w:ascii="Arial" w:hAnsi="Arial" w:cs="Arial"/>
          <w:b/>
          <w:sz w:val="22"/>
          <w:szCs w:val="22"/>
          <w:lang w:val="en-GB"/>
        </w:rPr>
        <w:t>Supp</w:t>
      </w:r>
      <w:r w:rsidR="00E11682" w:rsidRPr="00353748">
        <w:rPr>
          <w:rFonts w:ascii="Arial" w:hAnsi="Arial" w:cs="Arial"/>
          <w:b/>
          <w:sz w:val="22"/>
          <w:szCs w:val="22"/>
          <w:lang w:val="en-GB"/>
        </w:rPr>
        <w:t>l</w:t>
      </w:r>
      <w:r w:rsidR="00C93303" w:rsidRPr="00353748">
        <w:rPr>
          <w:rFonts w:ascii="Arial" w:hAnsi="Arial" w:cs="Arial"/>
          <w:b/>
          <w:sz w:val="22"/>
          <w:szCs w:val="22"/>
          <w:lang w:val="en-GB"/>
        </w:rPr>
        <w:t>ementary Table 1:</w:t>
      </w:r>
      <w:r w:rsidRPr="00353748">
        <w:rPr>
          <w:rFonts w:ascii="Arial" w:hAnsi="Arial" w:cs="Arial"/>
          <w:sz w:val="22"/>
          <w:szCs w:val="22"/>
          <w:lang w:val="en-GB"/>
        </w:rPr>
        <w:t xml:space="preserve"> Clinicopathological characteristics of LUSC patients after previous therapy by plasma ActA levels</w:t>
      </w:r>
    </w:p>
    <w:p w14:paraId="0920EDC1" w14:textId="77777777" w:rsidR="00D53E94" w:rsidRPr="00353748" w:rsidRDefault="00D53E94">
      <w:pPr>
        <w:rPr>
          <w:rFonts w:ascii="Arial" w:hAnsi="Arial" w:cs="Arial"/>
          <w:lang w:val="en-GB"/>
        </w:rPr>
      </w:pPr>
    </w:p>
    <w:tbl>
      <w:tblPr>
        <w:tblStyle w:val="EinfacheTabelle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9"/>
        <w:gridCol w:w="951"/>
        <w:gridCol w:w="836"/>
        <w:gridCol w:w="820"/>
        <w:gridCol w:w="836"/>
        <w:gridCol w:w="844"/>
        <w:gridCol w:w="1083"/>
        <w:gridCol w:w="1093"/>
      </w:tblGrid>
      <w:tr w:rsidR="00DA5B6D" w:rsidRPr="00353748" w14:paraId="399FCC58" w14:textId="77777777" w:rsidTr="009C46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62E9A4A" w14:textId="77777777" w:rsidR="00DA5B6D" w:rsidRPr="00353748" w:rsidRDefault="00DA5B6D" w:rsidP="004560C7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1843" w:type="dxa"/>
            <w:gridSpan w:val="2"/>
          </w:tcPr>
          <w:p w14:paraId="14E1C8A6" w14:textId="77777777" w:rsidR="00DA5B6D" w:rsidRPr="00353748" w:rsidRDefault="00DA5B6D" w:rsidP="00456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ActA</w:t>
            </w: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  <w:lang w:val="en-GB"/>
              </w:rPr>
              <w:t>low</w:t>
            </w:r>
            <w:proofErr w:type="spellEnd"/>
          </w:p>
          <w:p w14:paraId="34DB51E3" w14:textId="77777777" w:rsidR="00DA5B6D" w:rsidRPr="00353748" w:rsidRDefault="00DA5B6D" w:rsidP="00456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(n=</w:t>
            </w:r>
            <w:r w:rsidR="00A05F4A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2</w:t>
            </w:r>
            <w:r w:rsidR="00561434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0</w:t>
            </w: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1701" w:type="dxa"/>
            <w:gridSpan w:val="2"/>
          </w:tcPr>
          <w:p w14:paraId="5CE1332D" w14:textId="77777777" w:rsidR="00DA5B6D" w:rsidRPr="00353748" w:rsidRDefault="00DA5B6D" w:rsidP="00456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proofErr w:type="spellStart"/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ActA</w:t>
            </w: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vertAlign w:val="superscript"/>
                <w:lang w:val="en-GB"/>
              </w:rPr>
              <w:t>high</w:t>
            </w:r>
            <w:proofErr w:type="spellEnd"/>
          </w:p>
          <w:p w14:paraId="46752AA7" w14:textId="77777777" w:rsidR="00DA5B6D" w:rsidRPr="00353748" w:rsidRDefault="00DA5B6D" w:rsidP="00456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(n=</w:t>
            </w:r>
            <w:r w:rsidR="00A05F4A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1</w:t>
            </w:r>
            <w:r w:rsidR="00561434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7</w:t>
            </w: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)</w:t>
            </w:r>
          </w:p>
        </w:tc>
        <w:tc>
          <w:tcPr>
            <w:tcW w:w="850" w:type="dxa"/>
          </w:tcPr>
          <w:p w14:paraId="17F21253" w14:textId="77777777" w:rsidR="00DA5B6D" w:rsidRPr="00353748" w:rsidRDefault="00DA5B6D" w:rsidP="00456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</w:p>
        </w:tc>
        <w:tc>
          <w:tcPr>
            <w:tcW w:w="2263" w:type="dxa"/>
            <w:gridSpan w:val="2"/>
          </w:tcPr>
          <w:p w14:paraId="3CB5C2D5" w14:textId="77777777" w:rsidR="00DA5B6D" w:rsidRPr="00353748" w:rsidRDefault="00DA5B6D" w:rsidP="00456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All patients</w:t>
            </w:r>
          </w:p>
          <w:p w14:paraId="24004690" w14:textId="77777777" w:rsidR="00DA5B6D" w:rsidRPr="00353748" w:rsidRDefault="00DA5B6D" w:rsidP="004560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(n=</w:t>
            </w:r>
            <w:r w:rsidR="00A05F4A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37</w:t>
            </w: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)</w:t>
            </w:r>
          </w:p>
        </w:tc>
      </w:tr>
      <w:tr w:rsidR="00817006" w:rsidRPr="00353748" w14:paraId="4C344730" w14:textId="77777777" w:rsidTr="009C4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26F1121" w14:textId="77777777" w:rsidR="00DA5B6D" w:rsidRPr="00353748" w:rsidRDefault="00DA5B6D" w:rsidP="004560C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992" w:type="dxa"/>
          </w:tcPr>
          <w:p w14:paraId="39F0EB91" w14:textId="77777777" w:rsidR="00DA5B6D" w:rsidRPr="00353748" w:rsidRDefault="00DA5B6D" w:rsidP="00456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851" w:type="dxa"/>
          </w:tcPr>
          <w:p w14:paraId="6A89E593" w14:textId="77777777" w:rsidR="00DA5B6D" w:rsidRPr="00353748" w:rsidRDefault="00DA5B6D" w:rsidP="00456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  <w:tc>
          <w:tcPr>
            <w:tcW w:w="850" w:type="dxa"/>
          </w:tcPr>
          <w:p w14:paraId="473938AE" w14:textId="77777777" w:rsidR="00DA5B6D" w:rsidRPr="00353748" w:rsidRDefault="00DA5B6D" w:rsidP="00456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851" w:type="dxa"/>
          </w:tcPr>
          <w:p w14:paraId="794043D9" w14:textId="77777777" w:rsidR="00DA5B6D" w:rsidRPr="00353748" w:rsidRDefault="00DA5B6D" w:rsidP="00456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  <w:tc>
          <w:tcPr>
            <w:tcW w:w="850" w:type="dxa"/>
          </w:tcPr>
          <w:p w14:paraId="3177D777" w14:textId="11CBD77E" w:rsidR="00DA5B6D" w:rsidRPr="00353748" w:rsidRDefault="00C42993" w:rsidP="00456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p</w:t>
            </w:r>
          </w:p>
        </w:tc>
        <w:tc>
          <w:tcPr>
            <w:tcW w:w="1134" w:type="dxa"/>
          </w:tcPr>
          <w:p w14:paraId="5D91BEFB" w14:textId="77777777" w:rsidR="00DA5B6D" w:rsidRPr="00353748" w:rsidRDefault="00DA5B6D" w:rsidP="00456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1129" w:type="dxa"/>
          </w:tcPr>
          <w:p w14:paraId="3B58795A" w14:textId="77777777" w:rsidR="00DA5B6D" w:rsidRPr="00353748" w:rsidRDefault="00DA5B6D" w:rsidP="00456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</w:tr>
      <w:tr w:rsidR="00817006" w:rsidRPr="00353748" w14:paraId="34F28EE3" w14:textId="77777777" w:rsidTr="009C46B8">
        <w:trPr>
          <w:trHeight w:val="8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C9BDFF2" w14:textId="77777777" w:rsidR="00DA5B6D" w:rsidRPr="00353748" w:rsidRDefault="00DA5B6D" w:rsidP="004560C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 xml:space="preserve">Gender </w:t>
            </w:r>
          </w:p>
          <w:p w14:paraId="52EB02C8" w14:textId="77777777" w:rsidR="00DA5B6D" w:rsidRPr="00353748" w:rsidRDefault="00DA5B6D" w:rsidP="004560C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Male</w:t>
            </w:r>
          </w:p>
          <w:p w14:paraId="1CD69185" w14:textId="77777777" w:rsidR="00DA5B6D" w:rsidRPr="00353748" w:rsidRDefault="00DA5B6D" w:rsidP="004560C7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992" w:type="dxa"/>
          </w:tcPr>
          <w:p w14:paraId="6E994D24" w14:textId="77777777" w:rsidR="00DA5B6D" w:rsidRPr="00353748" w:rsidRDefault="00DA5B6D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A315644" w14:textId="77777777" w:rsidR="00D06548" w:rsidRPr="00353748" w:rsidRDefault="00D06548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532FE7" w:rsidRPr="0035374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  <w:p w14:paraId="21C72FAB" w14:textId="77777777" w:rsidR="00DA5B6D" w:rsidRPr="00353748" w:rsidRDefault="00532FE7" w:rsidP="00D065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</w:tc>
        <w:tc>
          <w:tcPr>
            <w:tcW w:w="851" w:type="dxa"/>
          </w:tcPr>
          <w:p w14:paraId="717C791A" w14:textId="77777777" w:rsidR="00DA5B6D" w:rsidRPr="00353748" w:rsidRDefault="00DA5B6D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F3ECD4F" w14:textId="77777777" w:rsidR="00165260" w:rsidRPr="00353748" w:rsidRDefault="00532FE7" w:rsidP="00165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70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37573B13" w14:textId="77777777" w:rsidR="00DA5B6D" w:rsidRPr="00353748" w:rsidRDefault="00532FE7" w:rsidP="0016526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0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  <w:tc>
          <w:tcPr>
            <w:tcW w:w="850" w:type="dxa"/>
          </w:tcPr>
          <w:p w14:paraId="2882068B" w14:textId="77777777" w:rsidR="00DA5B6D" w:rsidRPr="00353748" w:rsidRDefault="00DA5B6D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F41D6A5" w14:textId="77777777" w:rsidR="00DA5B6D" w:rsidRPr="00353748" w:rsidRDefault="002F7C2B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532FE7" w:rsidRPr="0035374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  <w:p w14:paraId="3BD42ABE" w14:textId="77777777" w:rsidR="002F7C2B" w:rsidRPr="00353748" w:rsidRDefault="002F7C2B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851" w:type="dxa"/>
          </w:tcPr>
          <w:p w14:paraId="55789AB5" w14:textId="77777777" w:rsidR="00DA5B6D" w:rsidRPr="00353748" w:rsidRDefault="00DA5B6D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ED3E9DF" w14:textId="77777777" w:rsidR="00DA5B6D" w:rsidRPr="00353748" w:rsidRDefault="008627F6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532FE7" w:rsidRPr="00353748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72BFDADD" w14:textId="77777777" w:rsidR="008627F6" w:rsidRPr="00353748" w:rsidRDefault="008627F6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532FE7" w:rsidRPr="00353748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  <w:tc>
          <w:tcPr>
            <w:tcW w:w="850" w:type="dxa"/>
          </w:tcPr>
          <w:p w14:paraId="453C3BBB" w14:textId="77777777" w:rsidR="00DA5B6D" w:rsidRPr="00353748" w:rsidRDefault="00DA5B6D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2CC610E" w14:textId="77777777" w:rsidR="00DA5B6D" w:rsidRPr="00353748" w:rsidRDefault="00021748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532FE7" w:rsidRPr="00353748">
              <w:rPr>
                <w:rFonts w:ascii="Arial" w:hAnsi="Arial" w:cs="Arial"/>
                <w:sz w:val="22"/>
                <w:szCs w:val="22"/>
                <w:lang w:val="en-GB"/>
              </w:rPr>
              <w:t>383</w:t>
            </w:r>
          </w:p>
        </w:tc>
        <w:tc>
          <w:tcPr>
            <w:tcW w:w="1134" w:type="dxa"/>
          </w:tcPr>
          <w:p w14:paraId="65B4340B" w14:textId="77777777" w:rsidR="00DA5B6D" w:rsidRPr="00353748" w:rsidRDefault="00DA5B6D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D3D81A8" w14:textId="77777777" w:rsidR="00DA5B6D" w:rsidRPr="00353748" w:rsidRDefault="002F7C2B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28</w:t>
            </w:r>
          </w:p>
          <w:p w14:paraId="4BA3E6F1" w14:textId="77777777" w:rsidR="008A5A78" w:rsidRPr="00353748" w:rsidRDefault="008A5A78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</w:p>
        </w:tc>
        <w:tc>
          <w:tcPr>
            <w:tcW w:w="1129" w:type="dxa"/>
          </w:tcPr>
          <w:p w14:paraId="69DF8E61" w14:textId="77777777" w:rsidR="00DA5B6D" w:rsidRPr="00353748" w:rsidRDefault="00DA5B6D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0660F7B" w14:textId="77777777" w:rsidR="00DA5B6D" w:rsidRPr="00353748" w:rsidRDefault="008627F6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76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266CBF45" w14:textId="77777777" w:rsidR="008627F6" w:rsidRPr="00353748" w:rsidRDefault="008627F6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24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</w:tr>
      <w:tr w:rsidR="00817006" w:rsidRPr="00353748" w14:paraId="7DA5B1A5" w14:textId="77777777" w:rsidTr="00E954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60659E" w14:textId="77777777" w:rsidR="00DA5B6D" w:rsidRPr="00353748" w:rsidRDefault="00DA5B6D" w:rsidP="004560C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Age </w:t>
            </w:r>
          </w:p>
          <w:p w14:paraId="05273F5C" w14:textId="77777777" w:rsidR="00DA5B6D" w:rsidRPr="00353748" w:rsidRDefault="00DA5B6D" w:rsidP="004560C7">
            <w:pPr>
              <w:rPr>
                <w:rFonts w:ascii="Arial" w:eastAsiaTheme="minorEastAsia" w:hAnsi="Arial" w:cs="Arial"/>
                <w:color w:val="000000" w:themeColor="text1"/>
                <w:sz w:val="22"/>
                <w:szCs w:val="22"/>
                <w:lang w:val="en-GB"/>
              </w:rPr>
            </w:pPr>
            <w:r w:rsidRPr="00353748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&lt;65</w:t>
            </w:r>
          </w:p>
          <w:p w14:paraId="4DB6618C" w14:textId="77777777" w:rsidR="00DA5B6D" w:rsidRPr="00353748" w:rsidRDefault="00DA5B6D" w:rsidP="004560C7">
            <w:pPr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353748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sym w:font="Symbol" w:char="F0B3"/>
            </w:r>
            <w:r w:rsidRPr="00353748">
              <w:rPr>
                <w:rFonts w:ascii="Arial" w:eastAsiaTheme="minorEastAsia" w:hAnsi="Arial" w:cs="Arial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65</w:t>
            </w:r>
          </w:p>
        </w:tc>
        <w:tc>
          <w:tcPr>
            <w:tcW w:w="992" w:type="dxa"/>
          </w:tcPr>
          <w:p w14:paraId="68C90961" w14:textId="77777777" w:rsidR="00DA5B6D" w:rsidRPr="00353748" w:rsidRDefault="00DA5B6D" w:rsidP="00456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379C00F" w14:textId="77777777" w:rsidR="00DA5B6D" w:rsidRPr="00353748" w:rsidRDefault="00764677" w:rsidP="00C11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A25EE3"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  <w:p w14:paraId="70C9AF8D" w14:textId="77777777" w:rsidR="00764677" w:rsidRPr="00353748" w:rsidRDefault="00764677" w:rsidP="00C11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851" w:type="dxa"/>
          </w:tcPr>
          <w:p w14:paraId="0460A598" w14:textId="77777777" w:rsidR="00DA5B6D" w:rsidRPr="00353748" w:rsidRDefault="00DA5B6D" w:rsidP="00456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ABD64F4" w14:textId="77777777" w:rsidR="00DA5B6D" w:rsidRPr="00353748" w:rsidRDefault="00872EFD" w:rsidP="00C11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A25EE3" w:rsidRPr="0035374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1ED6A8FA" w14:textId="77777777" w:rsidR="00872EFD" w:rsidRPr="00353748" w:rsidRDefault="00872EFD" w:rsidP="00C11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A25EE3" w:rsidRPr="0035374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  <w:tc>
          <w:tcPr>
            <w:tcW w:w="850" w:type="dxa"/>
          </w:tcPr>
          <w:p w14:paraId="2C1D4B79" w14:textId="77777777" w:rsidR="00DA5B6D" w:rsidRPr="00353748" w:rsidRDefault="00DA5B6D" w:rsidP="00456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AE533D3" w14:textId="77777777" w:rsidR="00DA5B6D" w:rsidRPr="00353748" w:rsidRDefault="00A25EE3" w:rsidP="00C11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  <w:p w14:paraId="460221CF" w14:textId="77777777" w:rsidR="00764677" w:rsidRPr="00353748" w:rsidRDefault="00764677" w:rsidP="00C11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851" w:type="dxa"/>
          </w:tcPr>
          <w:p w14:paraId="5AD7DB4A" w14:textId="77777777" w:rsidR="00DA5B6D" w:rsidRPr="00353748" w:rsidRDefault="00DA5B6D" w:rsidP="00456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6047E9A" w14:textId="77777777" w:rsidR="00DA5B6D" w:rsidRPr="00353748" w:rsidRDefault="00872EFD" w:rsidP="00C11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A25EE3" w:rsidRPr="00353748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15798FD2" w14:textId="77777777" w:rsidR="00872EFD" w:rsidRPr="00353748" w:rsidRDefault="00872EFD" w:rsidP="00C11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A25EE3"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  <w:tc>
          <w:tcPr>
            <w:tcW w:w="850" w:type="dxa"/>
          </w:tcPr>
          <w:p w14:paraId="738F35C4" w14:textId="77777777" w:rsidR="00DA5B6D" w:rsidRPr="00353748" w:rsidRDefault="00DA5B6D" w:rsidP="00456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80E8F2C" w14:textId="77777777" w:rsidR="00021748" w:rsidRPr="00353748" w:rsidRDefault="00021748" w:rsidP="00456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A25EE3" w:rsidRPr="00353748">
              <w:rPr>
                <w:rFonts w:ascii="Arial" w:hAnsi="Arial" w:cs="Arial"/>
                <w:sz w:val="22"/>
                <w:szCs w:val="22"/>
                <w:lang w:val="en-GB"/>
              </w:rPr>
              <w:t>699</w:t>
            </w:r>
          </w:p>
        </w:tc>
        <w:tc>
          <w:tcPr>
            <w:tcW w:w="1134" w:type="dxa"/>
          </w:tcPr>
          <w:p w14:paraId="41976546" w14:textId="77777777" w:rsidR="00DA5B6D" w:rsidRPr="00353748" w:rsidRDefault="00DA5B6D" w:rsidP="00456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815038C" w14:textId="77777777" w:rsidR="00DA5B6D" w:rsidRPr="00353748" w:rsidRDefault="00764677" w:rsidP="00C11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23</w:t>
            </w:r>
          </w:p>
          <w:p w14:paraId="0935F8E4" w14:textId="77777777" w:rsidR="00764677" w:rsidRPr="00353748" w:rsidRDefault="00764677" w:rsidP="00C11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4</w:t>
            </w:r>
          </w:p>
        </w:tc>
        <w:tc>
          <w:tcPr>
            <w:tcW w:w="1129" w:type="dxa"/>
          </w:tcPr>
          <w:p w14:paraId="7699ECEF" w14:textId="77777777" w:rsidR="00DA5B6D" w:rsidRPr="00353748" w:rsidRDefault="00DA5B6D" w:rsidP="004560C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A23902D" w14:textId="77777777" w:rsidR="00DA5B6D" w:rsidRPr="00353748" w:rsidRDefault="00872EFD" w:rsidP="00C11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62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115ED1DC" w14:textId="77777777" w:rsidR="00872EFD" w:rsidRPr="00353748" w:rsidRDefault="00872EFD" w:rsidP="00C117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8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</w:tr>
      <w:tr w:rsidR="00817006" w:rsidRPr="00353748" w14:paraId="6FFDD20F" w14:textId="77777777" w:rsidTr="009C46B8">
        <w:trPr>
          <w:trHeight w:val="14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89D0724" w14:textId="77777777" w:rsidR="00DA5B6D" w:rsidRPr="00353748" w:rsidRDefault="00DA5B6D" w:rsidP="004560C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Smoking status</w:t>
            </w:r>
          </w:p>
          <w:p w14:paraId="1B27E831" w14:textId="77777777" w:rsidR="00DA5B6D" w:rsidRPr="00353748" w:rsidRDefault="00DA5B6D" w:rsidP="004560C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Current </w:t>
            </w:r>
          </w:p>
          <w:p w14:paraId="650359CB" w14:textId="77777777" w:rsidR="00DA5B6D" w:rsidRPr="00353748" w:rsidRDefault="00DA5B6D" w:rsidP="004560C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Former </w:t>
            </w:r>
          </w:p>
          <w:p w14:paraId="4C98B137" w14:textId="77777777" w:rsidR="00DA5B6D" w:rsidRPr="00353748" w:rsidRDefault="00DA5B6D" w:rsidP="004560C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Never </w:t>
            </w:r>
          </w:p>
          <w:p w14:paraId="18D3571C" w14:textId="77777777" w:rsidR="00A90016" w:rsidRPr="00353748" w:rsidRDefault="00A90016" w:rsidP="004560C7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Unknown</w:t>
            </w:r>
          </w:p>
        </w:tc>
        <w:tc>
          <w:tcPr>
            <w:tcW w:w="992" w:type="dxa"/>
          </w:tcPr>
          <w:p w14:paraId="7EC195A0" w14:textId="77777777" w:rsidR="00DA5B6D" w:rsidRPr="00353748" w:rsidRDefault="00DA5B6D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3960DC3" w14:textId="77777777" w:rsidR="00DA5B6D" w:rsidRPr="00353748" w:rsidRDefault="000B7A65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  <w:p w14:paraId="0E9AEEC0" w14:textId="77777777" w:rsidR="003C23F2" w:rsidRPr="00353748" w:rsidRDefault="003C23F2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</w:p>
          <w:p w14:paraId="68C5E75B" w14:textId="77777777" w:rsidR="003C23F2" w:rsidRPr="00353748" w:rsidRDefault="000B7A65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  <w:p w14:paraId="0B498353" w14:textId="77777777" w:rsidR="00A90016" w:rsidRPr="00353748" w:rsidRDefault="00A90016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</w:tcPr>
          <w:p w14:paraId="1E3FC4E5" w14:textId="77777777" w:rsidR="00DA5B6D" w:rsidRPr="00353748" w:rsidRDefault="00DA5B6D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F715272" w14:textId="77777777" w:rsidR="00DA5B6D" w:rsidRPr="00353748" w:rsidRDefault="00A90016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0B7A65" w:rsidRPr="0035374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09749D4F" w14:textId="77777777" w:rsidR="00A90016" w:rsidRPr="00353748" w:rsidRDefault="000B7A65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60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59C39486" w14:textId="77777777" w:rsidR="00A90016" w:rsidRPr="00353748" w:rsidRDefault="000B7A65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3F25B4B1" w14:textId="77777777" w:rsidR="00A90016" w:rsidRPr="00353748" w:rsidRDefault="00A90016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  <w:tc>
          <w:tcPr>
            <w:tcW w:w="850" w:type="dxa"/>
          </w:tcPr>
          <w:p w14:paraId="2491C63D" w14:textId="77777777" w:rsidR="00DA5B6D" w:rsidRPr="00353748" w:rsidRDefault="00DA5B6D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76EE722" w14:textId="77777777" w:rsidR="00DA5B6D" w:rsidRPr="00353748" w:rsidRDefault="003C23F2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  <w:p w14:paraId="44A5B614" w14:textId="77777777" w:rsidR="003C23F2" w:rsidRPr="00353748" w:rsidRDefault="003C23F2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  <w:p w14:paraId="2446F5FC" w14:textId="77777777" w:rsidR="003C23F2" w:rsidRPr="00353748" w:rsidRDefault="00BA2319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  <w:p w14:paraId="51577A6B" w14:textId="77777777" w:rsidR="00A90016" w:rsidRPr="00353748" w:rsidRDefault="00A90016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</w:tcPr>
          <w:p w14:paraId="24004BB7" w14:textId="77777777" w:rsidR="00DA5B6D" w:rsidRPr="00353748" w:rsidRDefault="00DA5B6D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A657416" w14:textId="77777777" w:rsidR="00DA5B6D" w:rsidRPr="00353748" w:rsidRDefault="00A90016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BA2319" w:rsidRPr="0035374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61234A34" w14:textId="77777777" w:rsidR="00A90016" w:rsidRPr="00353748" w:rsidRDefault="00BA2319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47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21E2A168" w14:textId="77777777" w:rsidR="00A90016" w:rsidRPr="00353748" w:rsidRDefault="00BA2319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0E56D792" w14:textId="77777777" w:rsidR="00A90016" w:rsidRPr="00353748" w:rsidRDefault="00A90016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  <w:tc>
          <w:tcPr>
            <w:tcW w:w="850" w:type="dxa"/>
          </w:tcPr>
          <w:p w14:paraId="3498A5C6" w14:textId="77777777" w:rsidR="00DA5B6D" w:rsidRPr="00353748" w:rsidRDefault="00DA5B6D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F1C7D70" w14:textId="77777777" w:rsidR="00DA5B6D" w:rsidRPr="00353748" w:rsidRDefault="00F50113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96511A" w:rsidRPr="00353748">
              <w:rPr>
                <w:rFonts w:ascii="Arial" w:hAnsi="Arial" w:cs="Arial"/>
                <w:sz w:val="22"/>
                <w:szCs w:val="22"/>
                <w:lang w:val="en-GB"/>
              </w:rPr>
              <w:t>679</w:t>
            </w:r>
          </w:p>
        </w:tc>
        <w:tc>
          <w:tcPr>
            <w:tcW w:w="1134" w:type="dxa"/>
          </w:tcPr>
          <w:p w14:paraId="630509BA" w14:textId="77777777" w:rsidR="00DA5B6D" w:rsidRPr="00353748" w:rsidRDefault="00DA5B6D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3530ED1" w14:textId="77777777" w:rsidR="00DA5B6D" w:rsidRPr="00353748" w:rsidRDefault="003C23F2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</w:p>
          <w:p w14:paraId="346C577F" w14:textId="77777777" w:rsidR="003C23F2" w:rsidRPr="00353748" w:rsidRDefault="003C23F2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</w:p>
          <w:p w14:paraId="3B65685F" w14:textId="77777777" w:rsidR="003C23F2" w:rsidRPr="00353748" w:rsidRDefault="003C23F2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  <w:p w14:paraId="3C61D80F" w14:textId="77777777" w:rsidR="002B6156" w:rsidRPr="00353748" w:rsidRDefault="002B6156" w:rsidP="00C1179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129" w:type="dxa"/>
          </w:tcPr>
          <w:p w14:paraId="10AA7F3C" w14:textId="77777777" w:rsidR="00DA5B6D" w:rsidRPr="00353748" w:rsidRDefault="00DA5B6D" w:rsidP="004560C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7DFD4B8" w14:textId="77777777" w:rsidR="00DA5B6D" w:rsidRPr="00353748" w:rsidRDefault="002B6156" w:rsidP="002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5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60F09253" w14:textId="77777777" w:rsidR="002B6156" w:rsidRPr="00353748" w:rsidRDefault="002B6156" w:rsidP="002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54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082A612F" w14:textId="77777777" w:rsidR="002B6156" w:rsidRPr="00353748" w:rsidRDefault="002B6156" w:rsidP="002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5CDEF22F" w14:textId="77777777" w:rsidR="002B6156" w:rsidRPr="00353748" w:rsidRDefault="002B6156" w:rsidP="002B61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</w:tr>
      <w:tr w:rsidR="00817006" w:rsidRPr="00353748" w14:paraId="603E3D32" w14:textId="77777777" w:rsidTr="009C4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770733F" w14:textId="77777777" w:rsidR="00DA5B6D" w:rsidRPr="00353748" w:rsidRDefault="00DA5B6D" w:rsidP="004560C7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Stage</w:t>
            </w:r>
          </w:p>
          <w:p w14:paraId="30022402" w14:textId="092938C7" w:rsidR="005A4223" w:rsidRPr="00353748" w:rsidRDefault="00DB23CF" w:rsidP="004560C7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proofErr w:type="spellStart"/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pCR</w:t>
            </w:r>
            <w:proofErr w:type="spellEnd"/>
          </w:p>
          <w:p w14:paraId="5D2C3EC3" w14:textId="77777777" w:rsidR="00DA5B6D" w:rsidRPr="00353748" w:rsidRDefault="00DA5B6D" w:rsidP="004560C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I</w:t>
            </w:r>
          </w:p>
          <w:p w14:paraId="0570971C" w14:textId="77777777" w:rsidR="00DA5B6D" w:rsidRPr="00353748" w:rsidRDefault="00DA5B6D" w:rsidP="004560C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II</w:t>
            </w:r>
          </w:p>
          <w:p w14:paraId="4B61BF99" w14:textId="77777777" w:rsidR="00DA5B6D" w:rsidRPr="00353748" w:rsidRDefault="00DA5B6D" w:rsidP="004560C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III</w:t>
            </w:r>
          </w:p>
          <w:p w14:paraId="000033CB" w14:textId="77777777" w:rsidR="00DA5B6D" w:rsidRPr="00353748" w:rsidRDefault="00DA5B6D" w:rsidP="004560C7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IV</w:t>
            </w:r>
          </w:p>
        </w:tc>
        <w:tc>
          <w:tcPr>
            <w:tcW w:w="992" w:type="dxa"/>
          </w:tcPr>
          <w:p w14:paraId="22CF92BE" w14:textId="77777777" w:rsidR="00DA5B6D" w:rsidRPr="00353748" w:rsidRDefault="00DA5B6D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103D4C02" w14:textId="77777777" w:rsidR="00663D64" w:rsidRPr="00353748" w:rsidRDefault="00663D64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  <w:p w14:paraId="1A99A6D8" w14:textId="77777777" w:rsidR="00663D64" w:rsidRPr="00353748" w:rsidRDefault="00663D64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  <w:p w14:paraId="13A27634" w14:textId="77777777" w:rsidR="00663D64" w:rsidRPr="00353748" w:rsidRDefault="00F3523C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</w:p>
          <w:p w14:paraId="5A9D522D" w14:textId="77777777" w:rsidR="00663D64" w:rsidRPr="00353748" w:rsidRDefault="00663D64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  <w:p w14:paraId="60666568" w14:textId="77777777" w:rsidR="00DA5B6D" w:rsidRPr="00353748" w:rsidRDefault="00663D64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</w:tcPr>
          <w:p w14:paraId="534D378C" w14:textId="77777777" w:rsidR="00DA5B6D" w:rsidRPr="00353748" w:rsidRDefault="00DA5B6D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458DDDC" w14:textId="77777777" w:rsidR="00DA5B6D" w:rsidRPr="00353748" w:rsidRDefault="004579A9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70441F41" w14:textId="77777777" w:rsidR="004579A9" w:rsidRPr="00353748" w:rsidRDefault="004579A9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0D7D9F" w:rsidRPr="0035374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006FF4C2" w14:textId="77777777" w:rsidR="004579A9" w:rsidRPr="00353748" w:rsidRDefault="004579A9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0D7D9F" w:rsidRPr="0035374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620D5891" w14:textId="77777777" w:rsidR="004579A9" w:rsidRPr="00353748" w:rsidRDefault="004579A9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0D7D9F" w:rsidRPr="0035374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350BA551" w14:textId="77777777" w:rsidR="004579A9" w:rsidRPr="00353748" w:rsidRDefault="004579A9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  <w:tc>
          <w:tcPr>
            <w:tcW w:w="850" w:type="dxa"/>
          </w:tcPr>
          <w:p w14:paraId="1AD1F649" w14:textId="77777777" w:rsidR="00DA5B6D" w:rsidRPr="00353748" w:rsidRDefault="00DA5B6D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03E20A8B" w14:textId="77777777" w:rsidR="00DA5B6D" w:rsidRPr="00353748" w:rsidRDefault="00663D64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  <w:p w14:paraId="11BB1692" w14:textId="77777777" w:rsidR="00663D64" w:rsidRPr="00353748" w:rsidRDefault="00663D64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  <w:p w14:paraId="515D88A0" w14:textId="77777777" w:rsidR="00663D64" w:rsidRPr="00353748" w:rsidRDefault="00F3523C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</w:p>
          <w:p w14:paraId="0C4F34B3" w14:textId="77777777" w:rsidR="00663D64" w:rsidRPr="00353748" w:rsidRDefault="00663D64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  <w:p w14:paraId="55A570F2" w14:textId="77777777" w:rsidR="00663D64" w:rsidRPr="00353748" w:rsidRDefault="00663D64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</w:tcPr>
          <w:p w14:paraId="46EADD6A" w14:textId="77777777" w:rsidR="00DA5B6D" w:rsidRPr="00353748" w:rsidRDefault="00DA5B6D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B3CFBC2" w14:textId="77777777" w:rsidR="00DA5B6D" w:rsidRPr="00353748" w:rsidRDefault="00FA6540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E015E1" w:rsidRPr="00353748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2D93098F" w14:textId="77777777" w:rsidR="00FA6540" w:rsidRPr="00353748" w:rsidRDefault="00FA6540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34658E" w:rsidRPr="00353748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7CE282BF" w14:textId="77777777" w:rsidR="00FA6540" w:rsidRPr="00353748" w:rsidRDefault="00FA6540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34658E" w:rsidRPr="00353748">
              <w:rPr>
                <w:rFonts w:ascii="Arial" w:hAnsi="Arial" w:cs="Arial"/>
                <w:sz w:val="22"/>
                <w:szCs w:val="22"/>
                <w:lang w:val="en-GB"/>
              </w:rPr>
              <w:t>9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18BEC463" w14:textId="77777777" w:rsidR="00FA6540" w:rsidRPr="00353748" w:rsidRDefault="00FA6540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34658E" w:rsidRPr="0035374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6980CC20" w14:textId="77777777" w:rsidR="00FA6540" w:rsidRPr="00353748" w:rsidRDefault="00FA6540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  <w:tc>
          <w:tcPr>
            <w:tcW w:w="850" w:type="dxa"/>
          </w:tcPr>
          <w:p w14:paraId="0D23D061" w14:textId="77777777" w:rsidR="00DA5B6D" w:rsidRPr="00353748" w:rsidRDefault="00DA5B6D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1FDCA2B" w14:textId="77777777" w:rsidR="00DA5B6D" w:rsidRPr="00353748" w:rsidRDefault="003F394B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0.</w:t>
            </w:r>
            <w:r w:rsidR="00E54C57" w:rsidRPr="00353748">
              <w:rPr>
                <w:rFonts w:ascii="Arial" w:hAnsi="Arial" w:cs="Arial"/>
                <w:sz w:val="22"/>
                <w:szCs w:val="22"/>
                <w:lang w:val="en-GB"/>
              </w:rPr>
              <w:t>820</w:t>
            </w:r>
          </w:p>
        </w:tc>
        <w:tc>
          <w:tcPr>
            <w:tcW w:w="1134" w:type="dxa"/>
          </w:tcPr>
          <w:p w14:paraId="70419E8C" w14:textId="77777777" w:rsidR="00DA5B6D" w:rsidRPr="00353748" w:rsidRDefault="00DA5B6D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06C5347" w14:textId="77777777" w:rsidR="00DA5B6D" w:rsidRPr="00353748" w:rsidRDefault="0050200E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  <w:p w14:paraId="76C38C5A" w14:textId="77777777" w:rsidR="0050200E" w:rsidRPr="00353748" w:rsidRDefault="0050200E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  <w:p w14:paraId="46EC566D" w14:textId="77777777" w:rsidR="0050200E" w:rsidRPr="00353748" w:rsidRDefault="0050200E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</w:p>
          <w:p w14:paraId="73BC65A4" w14:textId="77777777" w:rsidR="0050200E" w:rsidRPr="00353748" w:rsidRDefault="0050200E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</w:p>
          <w:p w14:paraId="1D9440D0" w14:textId="77777777" w:rsidR="0050200E" w:rsidRPr="00353748" w:rsidRDefault="0050200E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129" w:type="dxa"/>
          </w:tcPr>
          <w:p w14:paraId="5B872555" w14:textId="77777777" w:rsidR="00DA5B6D" w:rsidRPr="00353748" w:rsidRDefault="00DA5B6D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AB00970" w14:textId="77777777" w:rsidR="00DA5B6D" w:rsidRPr="00353748" w:rsidRDefault="00053E62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7E670C8A" w14:textId="77777777" w:rsidR="00053E62" w:rsidRPr="00353748" w:rsidRDefault="00053E62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6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5258F7D4" w14:textId="77777777" w:rsidR="00053E62" w:rsidRPr="00353748" w:rsidRDefault="00053E62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5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3A2856DC" w14:textId="77777777" w:rsidR="00053E62" w:rsidRPr="00353748" w:rsidRDefault="00053E62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5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3898FD67" w14:textId="77777777" w:rsidR="00053E62" w:rsidRPr="00353748" w:rsidRDefault="00053E62" w:rsidP="0066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</w:tr>
      <w:tr w:rsidR="00817006" w:rsidRPr="00353748" w14:paraId="29521CE1" w14:textId="77777777" w:rsidTr="009C46B8">
        <w:trPr>
          <w:trHeight w:val="19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4EBE8CC4" w14:textId="52B14F74" w:rsidR="00DA5B6D" w:rsidRPr="00353748" w:rsidRDefault="006245A8" w:rsidP="004560C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color w:val="000000" w:themeColor="text1"/>
                <w:sz w:val="22"/>
                <w:szCs w:val="22"/>
                <w:lang w:val="en-GB"/>
              </w:rPr>
              <w:t>Previous</w:t>
            </w:r>
            <w:r w:rsidRPr="00353748">
              <w:rPr>
                <w:rFonts w:ascii="Arial" w:hAnsi="Arial" w:cs="Arial"/>
                <w:color w:val="FF0000"/>
                <w:sz w:val="22"/>
                <w:szCs w:val="22"/>
                <w:lang w:val="en-GB"/>
              </w:rPr>
              <w:t xml:space="preserve"> </w:t>
            </w:r>
            <w:r w:rsidR="00DA5B6D" w:rsidRPr="00353748">
              <w:rPr>
                <w:rFonts w:ascii="Arial" w:hAnsi="Arial" w:cs="Arial"/>
                <w:sz w:val="22"/>
                <w:szCs w:val="22"/>
                <w:lang w:val="en-GB"/>
              </w:rPr>
              <w:t>Treatment</w:t>
            </w:r>
          </w:p>
          <w:p w14:paraId="7F2B20BA" w14:textId="2E631B92" w:rsidR="00266B60" w:rsidRPr="00353748" w:rsidRDefault="00817006" w:rsidP="004560C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Neo</w:t>
            </w:r>
            <w:r w:rsidR="00B4369D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a</w:t>
            </w: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dj</w:t>
            </w:r>
            <w:proofErr w:type="spellEnd"/>
            <w:r w:rsidR="00B4369D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.</w:t>
            </w: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="00266B60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CH</w:t>
            </w: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T</w:t>
            </w:r>
          </w:p>
          <w:p w14:paraId="3493847E" w14:textId="2B258562" w:rsidR="00096035" w:rsidRPr="00353748" w:rsidRDefault="00817006" w:rsidP="004560C7">
            <w:pPr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</w:pPr>
            <w:proofErr w:type="spellStart"/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Neoadj</w:t>
            </w:r>
            <w:proofErr w:type="spellEnd"/>
            <w:r w:rsidR="00B4369D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.</w:t>
            </w: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="008917A2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IO</w:t>
            </w:r>
          </w:p>
          <w:p w14:paraId="1A4EB89B" w14:textId="597AD62B" w:rsidR="00266B60" w:rsidRPr="00353748" w:rsidRDefault="00817006" w:rsidP="004560C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Neo</w:t>
            </w:r>
            <w:r w:rsidR="00B4369D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adj</w:t>
            </w:r>
            <w:proofErr w:type="spellEnd"/>
            <w:r w:rsidR="00B4369D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.</w:t>
            </w: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="008917A2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CHT</w:t>
            </w:r>
            <w:r w:rsidR="00A956F8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+</w:t>
            </w:r>
            <w:r w:rsidR="008917A2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IO</w:t>
            </w:r>
          </w:p>
          <w:p w14:paraId="590CDC30" w14:textId="58771A18" w:rsidR="00266B60" w:rsidRPr="00353748" w:rsidRDefault="00817006" w:rsidP="004560C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Neo</w:t>
            </w:r>
            <w:r w:rsidR="00B4369D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adj</w:t>
            </w:r>
            <w:proofErr w:type="spellEnd"/>
            <w:r w:rsidR="00B4369D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.</w:t>
            </w: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="00266B60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CHT</w:t>
            </w:r>
            <w:r w:rsidR="00A956F8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+</w:t>
            </w:r>
            <w:r w:rsidR="00266B60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RT</w:t>
            </w:r>
          </w:p>
          <w:p w14:paraId="7915E9FF" w14:textId="541AD8C0" w:rsidR="00DA5B6D" w:rsidRPr="00353748" w:rsidRDefault="00817006" w:rsidP="004560C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Neo</w:t>
            </w:r>
            <w:r w:rsidR="00B4369D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adj</w:t>
            </w:r>
            <w:proofErr w:type="spellEnd"/>
            <w:r w:rsidR="00B4369D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.</w:t>
            </w:r>
            <w:r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 xml:space="preserve"> </w:t>
            </w:r>
            <w:r w:rsidR="008917A2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CHT</w:t>
            </w:r>
            <w:r w:rsidR="00A956F8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+</w:t>
            </w:r>
            <w:r w:rsidR="00266B60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IO</w:t>
            </w:r>
            <w:r w:rsidR="00A956F8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+</w:t>
            </w:r>
            <w:r w:rsidR="008917A2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t>RT</w:t>
            </w:r>
            <w:r w:rsidR="00421D86" w:rsidRPr="00353748">
              <w:rPr>
                <w:rFonts w:ascii="Arial" w:hAnsi="Arial" w:cs="Arial"/>
                <w:b w:val="0"/>
                <w:bCs w:val="0"/>
                <w:sz w:val="22"/>
                <w:szCs w:val="22"/>
                <w:lang w:val="en-GB"/>
              </w:rPr>
              <w:br/>
            </w:r>
            <w:r w:rsidR="00B4369D" w:rsidRPr="0035374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P</w:t>
            </w:r>
            <w:r w:rsidRPr="0035374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alliative sys</w:t>
            </w:r>
            <w:r w:rsidR="00B4369D" w:rsidRPr="0035374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temic treatment</w:t>
            </w:r>
            <w:r w:rsidR="00CC129C" w:rsidRPr="0035374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*</w:t>
            </w:r>
          </w:p>
        </w:tc>
        <w:tc>
          <w:tcPr>
            <w:tcW w:w="992" w:type="dxa"/>
          </w:tcPr>
          <w:p w14:paraId="58BECD27" w14:textId="77777777" w:rsidR="005B10C1" w:rsidRPr="00353748" w:rsidRDefault="005B10C1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AD13234" w14:textId="77777777" w:rsidR="00857539" w:rsidRPr="00353748" w:rsidRDefault="007A604F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</w:p>
          <w:p w14:paraId="367FB0FC" w14:textId="77777777" w:rsidR="007A604F" w:rsidRPr="00353748" w:rsidRDefault="007A604F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  <w:p w14:paraId="5BB580F2" w14:textId="77777777" w:rsidR="007A604F" w:rsidRPr="00353748" w:rsidRDefault="007A604F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  <w:p w14:paraId="5D20B61A" w14:textId="77777777" w:rsidR="00CF7D88" w:rsidRPr="00353748" w:rsidRDefault="00CF7D88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  <w:p w14:paraId="4AF6FCC1" w14:textId="77777777" w:rsidR="003876AC" w:rsidRPr="00353748" w:rsidRDefault="003876AC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  <w:p w14:paraId="004B54E1" w14:textId="77777777" w:rsidR="003876AC" w:rsidRPr="00353748" w:rsidRDefault="003876AC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851" w:type="dxa"/>
          </w:tcPr>
          <w:p w14:paraId="6503EA44" w14:textId="77777777" w:rsidR="00DA5B6D" w:rsidRPr="00353748" w:rsidRDefault="00DA5B6D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623F2B30" w14:textId="77777777" w:rsidR="00DB1D01" w:rsidRPr="00353748" w:rsidRDefault="00DB1D01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B76E46" w:rsidRPr="0035374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2C68BBA9" w14:textId="77777777" w:rsidR="00DB1D01" w:rsidRPr="00353748" w:rsidRDefault="00DB1D01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48F41976" w14:textId="77777777" w:rsidR="00DB1D01" w:rsidRPr="00353748" w:rsidRDefault="00DB1D01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5F070C" w:rsidRPr="0035374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5781A041" w14:textId="77777777" w:rsidR="00DB1D01" w:rsidRPr="00353748" w:rsidRDefault="00DB1D01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5F070C" w:rsidRPr="0035374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22EDB608" w14:textId="77777777" w:rsidR="00DB1D01" w:rsidRPr="00353748" w:rsidRDefault="00DB1D01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5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146D1146" w14:textId="77777777" w:rsidR="00DB1D01" w:rsidRPr="00353748" w:rsidRDefault="00DB1D01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AA2C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  <w:tc>
          <w:tcPr>
            <w:tcW w:w="850" w:type="dxa"/>
          </w:tcPr>
          <w:p w14:paraId="373C5F08" w14:textId="77777777" w:rsidR="00DA5B6D" w:rsidRPr="00353748" w:rsidRDefault="00DA5B6D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22167D04" w14:textId="77777777" w:rsidR="00857539" w:rsidRPr="00353748" w:rsidRDefault="007A604F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  <w:p w14:paraId="53C6C464" w14:textId="77777777" w:rsidR="007A604F" w:rsidRPr="00353748" w:rsidRDefault="007A604F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  <w:p w14:paraId="0B69042D" w14:textId="77777777" w:rsidR="007A604F" w:rsidRPr="00353748" w:rsidRDefault="007A604F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  <w:p w14:paraId="56D1EFA3" w14:textId="77777777" w:rsidR="00CF7D88" w:rsidRPr="00353748" w:rsidRDefault="00CF7D88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  <w:p w14:paraId="4EE33062" w14:textId="77777777" w:rsidR="003876AC" w:rsidRPr="00353748" w:rsidRDefault="003876AC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  <w:p w14:paraId="7CC3F637" w14:textId="77777777" w:rsidR="003876AC" w:rsidRPr="00353748" w:rsidRDefault="003876AC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851" w:type="dxa"/>
          </w:tcPr>
          <w:p w14:paraId="04C99B4A" w14:textId="77777777" w:rsidR="00DA5B6D" w:rsidRPr="00353748" w:rsidRDefault="00DA5B6D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45570A5F" w14:textId="77777777" w:rsidR="002D2B33" w:rsidRPr="00353748" w:rsidRDefault="002D2B33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4956A7" w:rsidRPr="0035374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3735C9F6" w14:textId="77777777" w:rsidR="002D2B33" w:rsidRPr="00353748" w:rsidRDefault="002D2B33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2591A7FA" w14:textId="77777777" w:rsidR="002D2B33" w:rsidRPr="00353748" w:rsidRDefault="002D2B33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4956A7" w:rsidRPr="00353748">
              <w:rPr>
                <w:rFonts w:ascii="Arial" w:hAnsi="Arial" w:cs="Arial"/>
                <w:sz w:val="22"/>
                <w:szCs w:val="22"/>
                <w:lang w:val="en-GB"/>
              </w:rPr>
              <w:t>8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5FE5F1D8" w14:textId="77777777" w:rsidR="002D2B33" w:rsidRPr="00353748" w:rsidRDefault="002D2B33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137BC503" w14:textId="77777777" w:rsidR="002D2B33" w:rsidRPr="00353748" w:rsidRDefault="002D2B33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0E41B9E4" w14:textId="77777777" w:rsidR="002D2B33" w:rsidRPr="00353748" w:rsidRDefault="002D2B33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  <w:tc>
          <w:tcPr>
            <w:tcW w:w="850" w:type="dxa"/>
          </w:tcPr>
          <w:p w14:paraId="0A852358" w14:textId="77777777" w:rsidR="00DA5B6D" w:rsidRPr="00353748" w:rsidRDefault="00DA5B6D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30A98D55" w14:textId="77777777" w:rsidR="00DA5B6D" w:rsidRPr="00353748" w:rsidRDefault="008F5F66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0.763</w:t>
            </w:r>
          </w:p>
        </w:tc>
        <w:tc>
          <w:tcPr>
            <w:tcW w:w="1134" w:type="dxa"/>
          </w:tcPr>
          <w:p w14:paraId="739FCFB7" w14:textId="77777777" w:rsidR="00DA5B6D" w:rsidRPr="00353748" w:rsidRDefault="00DA5B6D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54F09784" w14:textId="77777777" w:rsidR="00DA5B6D" w:rsidRPr="00353748" w:rsidRDefault="00C2045E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24</w:t>
            </w:r>
          </w:p>
          <w:p w14:paraId="2CF17C7E" w14:textId="77777777" w:rsidR="008D7681" w:rsidRPr="00353748" w:rsidRDefault="00C2045E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  <w:p w14:paraId="4741C9EF" w14:textId="77777777" w:rsidR="008D7681" w:rsidRPr="00353748" w:rsidRDefault="00C2045E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6</w:t>
            </w:r>
          </w:p>
          <w:p w14:paraId="41ECBFB3" w14:textId="77777777" w:rsidR="008D7681" w:rsidRPr="00353748" w:rsidRDefault="00C2045E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  <w:p w14:paraId="328302C1" w14:textId="77777777" w:rsidR="008D7681" w:rsidRPr="00353748" w:rsidRDefault="00233880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  <w:p w14:paraId="670D7FF3" w14:textId="77777777" w:rsidR="008D7681" w:rsidRPr="00353748" w:rsidRDefault="008D7681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129" w:type="dxa"/>
          </w:tcPr>
          <w:p w14:paraId="0BF28551" w14:textId="77777777" w:rsidR="00DA5B6D" w:rsidRPr="00353748" w:rsidRDefault="00DA5B6D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  <w:p w14:paraId="71F12773" w14:textId="77777777" w:rsidR="00DA5B6D" w:rsidRPr="00353748" w:rsidRDefault="007F0C70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65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4B835B5E" w14:textId="77777777" w:rsidR="007F0C70" w:rsidRPr="00353748" w:rsidRDefault="007F0C70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0954F0E8" w14:textId="77777777" w:rsidR="007F0C70" w:rsidRPr="00353748" w:rsidRDefault="007F0C70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6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1AAA99E6" w14:textId="77777777" w:rsidR="007F0C70" w:rsidRPr="00353748" w:rsidRDefault="007F0C70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B54785" w:rsidRPr="00353748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1DDEC713" w14:textId="77777777" w:rsidR="007F0C70" w:rsidRPr="00353748" w:rsidRDefault="007F0C70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  <w:p w14:paraId="0687F86D" w14:textId="77777777" w:rsidR="007F0C70" w:rsidRPr="00353748" w:rsidRDefault="007F0C70" w:rsidP="00B92C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353748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000E85" w:rsidRPr="00353748">
              <w:rPr>
                <w:rFonts w:ascii="Arial" w:hAnsi="Arial" w:cs="Arial"/>
                <w:sz w:val="22"/>
                <w:szCs w:val="22"/>
                <w:lang w:val="en-GB"/>
              </w:rPr>
              <w:t>%</w:t>
            </w:r>
          </w:p>
        </w:tc>
      </w:tr>
    </w:tbl>
    <w:p w14:paraId="4E2AAED1" w14:textId="77777777" w:rsidR="00BF2135" w:rsidRPr="00353748" w:rsidRDefault="00BF2135" w:rsidP="00BF2135">
      <w:pPr>
        <w:rPr>
          <w:rFonts w:ascii="Arial" w:hAnsi="Arial" w:cs="Arial"/>
          <w:sz w:val="22"/>
          <w:szCs w:val="22"/>
          <w:lang w:val="en-GB"/>
        </w:rPr>
      </w:pPr>
    </w:p>
    <w:p w14:paraId="5172BAFF" w14:textId="06548ED7" w:rsidR="00B05BB3" w:rsidRPr="00353748" w:rsidRDefault="00BF2135" w:rsidP="00BF2135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353748">
        <w:rPr>
          <w:rFonts w:ascii="Arial" w:hAnsi="Arial" w:cs="Arial"/>
          <w:sz w:val="22"/>
          <w:szCs w:val="22"/>
          <w:lang w:val="en-GB"/>
        </w:rPr>
        <w:t>LUSC, lung squamous cell carcinoma</w:t>
      </w:r>
      <w:r w:rsidR="00C42993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proofErr w:type="spellStart"/>
      <w:r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>ActA</w:t>
      </w:r>
      <w:proofErr w:type="spellEnd"/>
      <w:r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>, Activin A</w:t>
      </w:r>
      <w:r w:rsidR="00C42993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proofErr w:type="spellStart"/>
      <w:r w:rsidR="00DB23CF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>pCR</w:t>
      </w:r>
      <w:proofErr w:type="spellEnd"/>
      <w:r w:rsidR="00DB23CF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>, pathological complete response</w:t>
      </w:r>
    </w:p>
    <w:p w14:paraId="568161EA" w14:textId="14C591BC" w:rsidR="00BF2135" w:rsidRPr="00353748" w:rsidRDefault="006C54D9" w:rsidP="00BF2135">
      <w:pPr>
        <w:rPr>
          <w:rFonts w:ascii="Arial" w:hAnsi="Arial" w:cs="Arial"/>
          <w:sz w:val="22"/>
          <w:szCs w:val="22"/>
          <w:lang w:val="en-US"/>
        </w:rPr>
      </w:pPr>
      <w:proofErr w:type="spellStart"/>
      <w:r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>n</w:t>
      </w:r>
      <w:r w:rsidR="00B4369D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>eo</w:t>
      </w:r>
      <w:r w:rsidR="00AB10EF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>a</w:t>
      </w:r>
      <w:r w:rsidR="00B4369D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>dj</w:t>
      </w:r>
      <w:proofErr w:type="spellEnd"/>
      <w:r w:rsidR="00B4369D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., </w:t>
      </w:r>
      <w:r w:rsidR="000025B7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>n</w:t>
      </w:r>
      <w:r w:rsidR="00B4369D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>eoadjuvant</w:t>
      </w:r>
      <w:r w:rsidR="00A76BE3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r w:rsidR="000025B7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CHT, </w:t>
      </w:r>
      <w:r w:rsidR="00BF2135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>chemotherapy</w:t>
      </w:r>
      <w:r w:rsidR="00C42993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r w:rsidR="00C70782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>IO, immunotherapy</w:t>
      </w:r>
      <w:r w:rsidR="00C42993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; </w:t>
      </w:r>
      <w:r w:rsidR="00BF2135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>RT, radiotherapy</w:t>
      </w:r>
      <w:r w:rsidR="00CC129C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br/>
        <w:t xml:space="preserve">*Patient underwent </w:t>
      </w:r>
      <w:proofErr w:type="spellStart"/>
      <w:r w:rsidR="00CC129C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>bronchoscopic</w:t>
      </w:r>
      <w:proofErr w:type="spellEnd"/>
      <w:r w:rsidR="00CC129C" w:rsidRPr="00353748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coring out for symptom control in a palliative setting</w:t>
      </w:r>
    </w:p>
    <w:p w14:paraId="7C0F3317" w14:textId="4AF69354" w:rsidR="0070172C" w:rsidRPr="00703C87" w:rsidRDefault="0070172C">
      <w:pPr>
        <w:rPr>
          <w:rFonts w:ascii="Arial" w:hAnsi="Arial" w:cs="Arial"/>
          <w:lang w:val="en-US"/>
        </w:rPr>
      </w:pPr>
    </w:p>
    <w:p w14:paraId="0C44EFCE" w14:textId="0D7393E4" w:rsidR="0070172C" w:rsidRPr="00353748" w:rsidRDefault="0070172C">
      <w:pPr>
        <w:rPr>
          <w:rFonts w:ascii="Arial" w:hAnsi="Arial" w:cs="Arial"/>
          <w:lang w:val="en-GB"/>
        </w:rPr>
      </w:pPr>
      <w:r w:rsidRPr="00353748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248CA0A9" wp14:editId="06C6424E">
            <wp:extent cx="5760720" cy="5910738"/>
            <wp:effectExtent l="0" t="0" r="508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9107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B48FC" w14:textId="578498C7" w:rsidR="0070172C" w:rsidRPr="00353748" w:rsidRDefault="0070172C">
      <w:pPr>
        <w:rPr>
          <w:rFonts w:ascii="Arial" w:hAnsi="Arial" w:cs="Arial"/>
          <w:lang w:val="en-GB"/>
        </w:rPr>
      </w:pPr>
    </w:p>
    <w:p w14:paraId="354212FB" w14:textId="3260A902" w:rsidR="00481FFA" w:rsidRPr="00353748" w:rsidRDefault="0070172C" w:rsidP="0070172C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353748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Figure </w:t>
      </w:r>
      <w:r w:rsidR="00353748">
        <w:rPr>
          <w:rFonts w:ascii="Arial" w:hAnsi="Arial" w:cs="Arial"/>
          <w:b/>
          <w:bCs/>
          <w:sz w:val="22"/>
          <w:szCs w:val="22"/>
          <w:lang w:val="en-GB"/>
        </w:rPr>
        <w:t>1</w:t>
      </w:r>
      <w:r w:rsidRPr="00353748">
        <w:rPr>
          <w:rFonts w:ascii="Arial" w:hAnsi="Arial" w:cs="Arial"/>
          <w:b/>
          <w:sz w:val="22"/>
          <w:szCs w:val="22"/>
          <w:lang w:val="en-GB"/>
        </w:rPr>
        <w:t>:</w:t>
      </w:r>
      <w:r w:rsidRPr="00353748">
        <w:rPr>
          <w:rFonts w:ascii="Arial" w:hAnsi="Arial" w:cs="Arial"/>
          <w:sz w:val="22"/>
          <w:szCs w:val="22"/>
          <w:lang w:val="en-GB"/>
        </w:rPr>
        <w:t xml:space="preserve"> </w:t>
      </w:r>
      <w:proofErr w:type="spellStart"/>
      <w:r w:rsidRPr="00353748">
        <w:rPr>
          <w:rFonts w:ascii="Arial" w:hAnsi="Arial" w:cs="Arial"/>
          <w:sz w:val="22"/>
          <w:szCs w:val="22"/>
          <w:lang w:val="en-GB"/>
        </w:rPr>
        <w:t>ActA</w:t>
      </w:r>
      <w:proofErr w:type="spellEnd"/>
      <w:r w:rsidRPr="00353748">
        <w:rPr>
          <w:rFonts w:ascii="Arial" w:hAnsi="Arial" w:cs="Arial"/>
          <w:sz w:val="22"/>
          <w:szCs w:val="22"/>
          <w:lang w:val="en-GB"/>
        </w:rPr>
        <w:t xml:space="preserve"> plasma concentration in LUSC patients after previous therapy. A) ActA plasma concentration is significantly higher in LUSC patients after previous therapy than in the control group (</w:t>
      </w:r>
      <w:r w:rsidR="00C42993" w:rsidRPr="00353748">
        <w:rPr>
          <w:rFonts w:ascii="Arial" w:hAnsi="Arial" w:cs="Arial"/>
          <w:sz w:val="22"/>
          <w:szCs w:val="22"/>
          <w:lang w:val="en-GB"/>
        </w:rPr>
        <w:t>p</w:t>
      </w:r>
      <w:r w:rsidRPr="00353748">
        <w:rPr>
          <w:rFonts w:ascii="Arial" w:hAnsi="Arial" w:cs="Arial"/>
          <w:sz w:val="22"/>
          <w:szCs w:val="22"/>
          <w:lang w:val="en-GB"/>
        </w:rPr>
        <w:t>=0.0007). B) Stage- dependent increase of plasma ActA levels in LUSC patients after previous therapy compared to controls. C) ActA plasma levels were significantly increased in T0-T2 and T3-T4 compared to the control group (</w:t>
      </w:r>
      <w:r w:rsidR="00C42993" w:rsidRPr="00353748">
        <w:rPr>
          <w:rFonts w:ascii="Arial" w:hAnsi="Arial" w:cs="Arial"/>
          <w:sz w:val="22"/>
          <w:szCs w:val="22"/>
          <w:lang w:val="en-GB"/>
        </w:rPr>
        <w:t>p</w:t>
      </w:r>
      <w:r w:rsidRPr="00353748">
        <w:rPr>
          <w:rFonts w:ascii="Arial" w:hAnsi="Arial" w:cs="Arial"/>
          <w:sz w:val="22"/>
          <w:szCs w:val="22"/>
          <w:lang w:val="en-GB"/>
        </w:rPr>
        <w:t>=0.026 and 0.004).  *</w:t>
      </w:r>
      <w:r w:rsidR="00C42993" w:rsidRPr="00353748">
        <w:rPr>
          <w:rFonts w:ascii="Arial" w:hAnsi="Arial" w:cs="Arial"/>
          <w:sz w:val="22"/>
          <w:szCs w:val="22"/>
          <w:lang w:val="en-GB"/>
        </w:rPr>
        <w:t>p</w:t>
      </w:r>
      <w:r w:rsidRPr="00353748">
        <w:rPr>
          <w:rFonts w:ascii="Arial" w:hAnsi="Arial" w:cs="Arial"/>
          <w:sz w:val="22"/>
          <w:szCs w:val="22"/>
          <w:lang w:val="en-GB"/>
        </w:rPr>
        <w:t>&lt;0.05, **</w:t>
      </w:r>
      <w:r w:rsidR="00C42993" w:rsidRPr="00353748">
        <w:rPr>
          <w:rFonts w:ascii="Arial" w:hAnsi="Arial" w:cs="Arial"/>
          <w:sz w:val="22"/>
          <w:szCs w:val="22"/>
          <w:lang w:val="en-GB"/>
        </w:rPr>
        <w:t>p</w:t>
      </w:r>
      <w:r w:rsidRPr="00353748">
        <w:rPr>
          <w:rFonts w:ascii="Arial" w:hAnsi="Arial" w:cs="Arial"/>
          <w:sz w:val="22"/>
          <w:szCs w:val="22"/>
          <w:lang w:val="en-GB"/>
        </w:rPr>
        <w:t>&lt;0.01, ***</w:t>
      </w:r>
      <w:r w:rsidR="00C42993" w:rsidRPr="00353748">
        <w:rPr>
          <w:rFonts w:ascii="Arial" w:hAnsi="Arial" w:cs="Arial"/>
          <w:sz w:val="22"/>
          <w:szCs w:val="22"/>
          <w:lang w:val="en-GB"/>
        </w:rPr>
        <w:t>p</w:t>
      </w:r>
      <w:r w:rsidRPr="00353748">
        <w:rPr>
          <w:rFonts w:ascii="Arial" w:hAnsi="Arial" w:cs="Arial"/>
          <w:sz w:val="22"/>
          <w:szCs w:val="22"/>
          <w:lang w:val="en-GB"/>
        </w:rPr>
        <w:t>&lt;0.001</w:t>
      </w:r>
    </w:p>
    <w:p w14:paraId="4396D31B" w14:textId="6D34FC38" w:rsidR="004A375F" w:rsidRDefault="0070172C" w:rsidP="0070172C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proofErr w:type="spellStart"/>
      <w:r w:rsidRPr="00353748">
        <w:rPr>
          <w:rFonts w:ascii="Arial" w:hAnsi="Arial" w:cs="Arial"/>
          <w:sz w:val="22"/>
          <w:szCs w:val="22"/>
          <w:lang w:val="en-GB"/>
        </w:rPr>
        <w:t>ActA</w:t>
      </w:r>
      <w:proofErr w:type="spellEnd"/>
      <w:r w:rsidRPr="00353748">
        <w:rPr>
          <w:rFonts w:ascii="Arial" w:hAnsi="Arial" w:cs="Arial"/>
          <w:sz w:val="22"/>
          <w:szCs w:val="22"/>
          <w:lang w:val="en-GB"/>
        </w:rPr>
        <w:t>, Activin A</w:t>
      </w:r>
      <w:r w:rsidR="00C42993" w:rsidRPr="00353748">
        <w:rPr>
          <w:rFonts w:ascii="Arial" w:hAnsi="Arial" w:cs="Arial"/>
          <w:sz w:val="22"/>
          <w:szCs w:val="22"/>
          <w:lang w:val="en-GB"/>
        </w:rPr>
        <w:t xml:space="preserve">; </w:t>
      </w:r>
      <w:r w:rsidRPr="00353748">
        <w:rPr>
          <w:rFonts w:ascii="Arial" w:hAnsi="Arial" w:cs="Arial"/>
          <w:sz w:val="22"/>
          <w:szCs w:val="22"/>
          <w:lang w:val="en-GB"/>
        </w:rPr>
        <w:t>LUSC, lung squamous cell carcinoma</w:t>
      </w:r>
      <w:r w:rsidR="00C42993" w:rsidRPr="00353748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353748">
        <w:rPr>
          <w:rFonts w:ascii="Arial" w:hAnsi="Arial" w:cs="Arial"/>
          <w:sz w:val="22"/>
          <w:szCs w:val="22"/>
          <w:lang w:val="en-GB"/>
        </w:rPr>
        <w:t>pCR</w:t>
      </w:r>
      <w:proofErr w:type="spellEnd"/>
      <w:r w:rsidRPr="00353748">
        <w:rPr>
          <w:rFonts w:ascii="Arial" w:hAnsi="Arial" w:cs="Arial"/>
          <w:sz w:val="22"/>
          <w:szCs w:val="22"/>
          <w:lang w:val="en-GB"/>
        </w:rPr>
        <w:t>, pathological complete response = ypT0 ypN0 M0.</w:t>
      </w:r>
    </w:p>
    <w:p w14:paraId="24BCD32D" w14:textId="77777777" w:rsidR="004A375F" w:rsidRDefault="004A375F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14:paraId="4B465334" w14:textId="77777777" w:rsidR="004A375F" w:rsidRDefault="004A375F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noProof/>
          <w:sz w:val="22"/>
          <w:szCs w:val="22"/>
          <w:lang w:val="en-GB"/>
        </w:rPr>
        <w:lastRenderedPageBreak/>
        <w:drawing>
          <wp:inline distT="0" distB="0" distL="0" distR="0" wp14:anchorId="561FDAA8" wp14:editId="6B4F04AC">
            <wp:extent cx="5760720" cy="4090670"/>
            <wp:effectExtent l="0" t="0" r="5080" b="0"/>
            <wp:docPr id="867035073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7035073" name="Grafik 867035073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90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7B298" w14:textId="77777777" w:rsidR="004A375F" w:rsidRDefault="004A375F">
      <w:pPr>
        <w:rPr>
          <w:rFonts w:ascii="Arial" w:hAnsi="Arial" w:cs="Arial"/>
          <w:sz w:val="22"/>
          <w:szCs w:val="22"/>
          <w:lang w:val="en-GB"/>
        </w:rPr>
      </w:pPr>
    </w:p>
    <w:p w14:paraId="0E74048B" w14:textId="48CB4E6A" w:rsidR="004A375F" w:rsidRDefault="004A375F" w:rsidP="007B4D96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353748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Figure 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2: </w:t>
      </w:r>
      <w:r>
        <w:rPr>
          <w:rFonts w:ascii="Arial" w:hAnsi="Arial" w:cs="Arial"/>
          <w:sz w:val="22"/>
          <w:szCs w:val="22"/>
          <w:lang w:val="en-US"/>
        </w:rPr>
        <w:t xml:space="preserve">Kaplan-Meier survival analysis of LUSC patients according to </w:t>
      </w:r>
      <w:r w:rsidRPr="004A375F">
        <w:rPr>
          <w:rFonts w:ascii="Arial" w:hAnsi="Arial" w:cs="Arial"/>
          <w:sz w:val="22"/>
          <w:szCs w:val="22"/>
          <w:lang w:val="en-US"/>
        </w:rPr>
        <w:t xml:space="preserve">activin A gene </w:t>
      </w:r>
      <w:r>
        <w:rPr>
          <w:rFonts w:ascii="Arial" w:hAnsi="Arial" w:cs="Arial"/>
          <w:sz w:val="22"/>
          <w:szCs w:val="22"/>
          <w:lang w:val="en-US"/>
        </w:rPr>
        <w:t>expression levels</w:t>
      </w:r>
      <w:r w:rsidRPr="004A375F">
        <w:rPr>
          <w:rFonts w:ascii="Arial" w:hAnsi="Arial" w:cs="Arial"/>
          <w:sz w:val="22"/>
          <w:szCs w:val="22"/>
          <w:lang w:val="en-US"/>
        </w:rPr>
        <w:t xml:space="preserve"> from the TCGA database</w:t>
      </w:r>
      <w:r>
        <w:rPr>
          <w:rFonts w:ascii="Arial" w:hAnsi="Arial" w:cs="Arial"/>
          <w:sz w:val="22"/>
          <w:szCs w:val="22"/>
          <w:lang w:val="en-US"/>
        </w:rPr>
        <w:t>. Patients with high expression level ha</w:t>
      </w:r>
      <w:r w:rsidR="007B4D96">
        <w:rPr>
          <w:rFonts w:ascii="Arial" w:hAnsi="Arial" w:cs="Arial"/>
          <w:sz w:val="22"/>
          <w:szCs w:val="22"/>
          <w:lang w:val="en-US"/>
        </w:rPr>
        <w:t>d</w:t>
      </w:r>
      <w:r>
        <w:rPr>
          <w:rFonts w:ascii="Arial" w:hAnsi="Arial" w:cs="Arial"/>
          <w:sz w:val="22"/>
          <w:szCs w:val="22"/>
          <w:lang w:val="en-US"/>
        </w:rPr>
        <w:t xml:space="preserve"> a significant lower survival compared to those with low/medium expression</w:t>
      </w:r>
      <w:r w:rsidR="007B4D96">
        <w:rPr>
          <w:rFonts w:ascii="Arial" w:hAnsi="Arial" w:cs="Arial"/>
          <w:sz w:val="22"/>
          <w:szCs w:val="22"/>
          <w:lang w:val="en-US"/>
        </w:rPr>
        <w:t xml:space="preserve"> (p=0.01)</w:t>
      </w:r>
      <w:r>
        <w:rPr>
          <w:rFonts w:ascii="Arial" w:hAnsi="Arial" w:cs="Arial"/>
          <w:sz w:val="22"/>
          <w:szCs w:val="22"/>
          <w:lang w:val="en-US"/>
        </w:rPr>
        <w:t xml:space="preserve">. </w:t>
      </w:r>
    </w:p>
    <w:p w14:paraId="5D8FE840" w14:textId="77777777" w:rsidR="004A375F" w:rsidRPr="00353748" w:rsidRDefault="004A375F" w:rsidP="007B4D96">
      <w:pPr>
        <w:spacing w:line="36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353748">
        <w:rPr>
          <w:rFonts w:ascii="Arial" w:hAnsi="Arial" w:cs="Arial"/>
          <w:sz w:val="22"/>
          <w:szCs w:val="22"/>
          <w:lang w:val="en-GB"/>
        </w:rPr>
        <w:t>Activin A; LUSC, lung squamous cell carcinoma</w:t>
      </w:r>
    </w:p>
    <w:p w14:paraId="1A8AE56B" w14:textId="77777777" w:rsidR="004A375F" w:rsidRPr="004A375F" w:rsidRDefault="004A375F">
      <w:pPr>
        <w:rPr>
          <w:rFonts w:ascii="Arial" w:hAnsi="Arial" w:cs="Arial"/>
          <w:sz w:val="22"/>
          <w:szCs w:val="22"/>
          <w:lang w:val="en-US"/>
        </w:rPr>
      </w:pPr>
    </w:p>
    <w:p w14:paraId="6B3BFF39" w14:textId="77777777" w:rsidR="004A375F" w:rsidRDefault="004A375F">
      <w:pPr>
        <w:rPr>
          <w:rFonts w:ascii="Arial" w:hAnsi="Arial" w:cs="Arial"/>
          <w:sz w:val="22"/>
          <w:szCs w:val="22"/>
          <w:lang w:val="en-GB"/>
        </w:rPr>
      </w:pPr>
    </w:p>
    <w:p w14:paraId="611F895C" w14:textId="77777777" w:rsidR="004A375F" w:rsidRDefault="004A375F">
      <w:pPr>
        <w:rPr>
          <w:rFonts w:ascii="Arial" w:hAnsi="Arial" w:cs="Arial"/>
          <w:sz w:val="22"/>
          <w:szCs w:val="22"/>
          <w:lang w:val="en-GB"/>
        </w:rPr>
      </w:pPr>
    </w:p>
    <w:p w14:paraId="64DC299B" w14:textId="77BB224B" w:rsidR="004A375F" w:rsidRDefault="004A375F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sz w:val="22"/>
          <w:szCs w:val="22"/>
          <w:lang w:val="en-GB"/>
        </w:rPr>
        <w:br w:type="page"/>
      </w:r>
    </w:p>
    <w:p w14:paraId="04698188" w14:textId="77777777" w:rsidR="00AA438E" w:rsidRPr="00353748" w:rsidRDefault="00AA438E" w:rsidP="0070172C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</w:p>
    <w:p w14:paraId="4B5CA3C2" w14:textId="341868B6" w:rsidR="00AA438E" w:rsidRPr="00353748" w:rsidRDefault="00AA438E" w:rsidP="0070172C">
      <w:pPr>
        <w:spacing w:line="480" w:lineRule="auto"/>
        <w:jc w:val="both"/>
        <w:rPr>
          <w:rFonts w:ascii="Arial" w:hAnsi="Arial" w:cs="Arial"/>
          <w:lang w:val="en-GB"/>
        </w:rPr>
      </w:pPr>
      <w:r w:rsidRPr="00353748">
        <w:rPr>
          <w:rFonts w:ascii="Arial" w:hAnsi="Arial" w:cs="Arial"/>
          <w:noProof/>
          <w:lang w:val="en-US"/>
        </w:rPr>
        <w:drawing>
          <wp:inline distT="0" distB="0" distL="0" distR="0" wp14:anchorId="5D41C426" wp14:editId="583D8E23">
            <wp:extent cx="5742935" cy="2601500"/>
            <wp:effectExtent l="0" t="0" r="0" b="254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2935" cy="260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75E3D6" w14:textId="4C81BB2A" w:rsidR="00AA438E" w:rsidRPr="00353748" w:rsidRDefault="00AA438E" w:rsidP="0070172C">
      <w:pPr>
        <w:spacing w:line="480" w:lineRule="auto"/>
        <w:jc w:val="both"/>
        <w:rPr>
          <w:rFonts w:ascii="Arial" w:hAnsi="Arial" w:cs="Arial"/>
          <w:lang w:val="en-GB"/>
        </w:rPr>
      </w:pPr>
    </w:p>
    <w:p w14:paraId="6BBEC1AC" w14:textId="0CF87BE5" w:rsidR="00B84BB8" w:rsidRPr="00353748" w:rsidRDefault="00AA438E" w:rsidP="00AA438E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353748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Figure </w:t>
      </w:r>
      <w:r w:rsidR="004A375F">
        <w:rPr>
          <w:rFonts w:ascii="Arial" w:hAnsi="Arial" w:cs="Arial"/>
          <w:b/>
          <w:bCs/>
          <w:sz w:val="22"/>
          <w:szCs w:val="22"/>
          <w:lang w:val="en-GB"/>
        </w:rPr>
        <w:t>3</w:t>
      </w:r>
      <w:r w:rsidRPr="00353748">
        <w:rPr>
          <w:rFonts w:ascii="Arial" w:hAnsi="Arial" w:cs="Arial"/>
          <w:b/>
          <w:bCs/>
          <w:sz w:val="22"/>
          <w:szCs w:val="22"/>
          <w:lang w:val="en-GB"/>
        </w:rPr>
        <w:t xml:space="preserve">: </w:t>
      </w:r>
      <w:r w:rsidRPr="00353748">
        <w:rPr>
          <w:rFonts w:ascii="Arial" w:hAnsi="Arial" w:cs="Arial"/>
          <w:sz w:val="22"/>
          <w:szCs w:val="22"/>
          <w:lang w:val="en-GB"/>
        </w:rPr>
        <w:t xml:space="preserve">Kaplan-Meier curves for OS and DFS of therapy naive LUSC patients who underwent curative-intent surgery according to plasma ActA levels (cut-off value 443.0). A) LUSC Patients in the </w:t>
      </w:r>
      <w:proofErr w:type="spellStart"/>
      <w:r w:rsidRPr="00353748">
        <w:rPr>
          <w:rFonts w:ascii="Arial" w:hAnsi="Arial" w:cs="Arial"/>
          <w:sz w:val="22"/>
          <w:szCs w:val="22"/>
          <w:lang w:val="en-GB"/>
        </w:rPr>
        <w:t>ActA</w:t>
      </w:r>
      <w:r w:rsidRPr="00353748">
        <w:rPr>
          <w:rFonts w:ascii="Arial" w:hAnsi="Arial" w:cs="Arial"/>
          <w:sz w:val="22"/>
          <w:szCs w:val="22"/>
          <w:vertAlign w:val="superscript"/>
          <w:lang w:val="en-GB"/>
        </w:rPr>
        <w:t>high</w:t>
      </w:r>
      <w:proofErr w:type="spellEnd"/>
      <w:r w:rsidRPr="00353748">
        <w:rPr>
          <w:rFonts w:ascii="Arial" w:hAnsi="Arial" w:cs="Arial"/>
          <w:sz w:val="22"/>
          <w:szCs w:val="22"/>
          <w:lang w:val="en-GB"/>
        </w:rPr>
        <w:t xml:space="preserve"> subgroup had significantly worse OS compared to patients in the </w:t>
      </w:r>
      <w:proofErr w:type="spellStart"/>
      <w:r w:rsidRPr="00353748">
        <w:rPr>
          <w:rFonts w:ascii="Arial" w:hAnsi="Arial" w:cs="Arial"/>
          <w:sz w:val="22"/>
          <w:szCs w:val="22"/>
          <w:lang w:val="en-GB"/>
        </w:rPr>
        <w:t>ActA</w:t>
      </w:r>
      <w:r w:rsidRPr="00353748">
        <w:rPr>
          <w:rFonts w:ascii="Arial" w:hAnsi="Arial" w:cs="Arial"/>
          <w:sz w:val="22"/>
          <w:szCs w:val="22"/>
          <w:vertAlign w:val="superscript"/>
          <w:lang w:val="en-GB"/>
        </w:rPr>
        <w:t>low</w:t>
      </w:r>
      <w:proofErr w:type="spellEnd"/>
      <w:r w:rsidRPr="00353748">
        <w:rPr>
          <w:rFonts w:ascii="Arial" w:hAnsi="Arial" w:cs="Arial"/>
          <w:sz w:val="22"/>
          <w:szCs w:val="22"/>
          <w:lang w:val="en-GB"/>
        </w:rPr>
        <w:t xml:space="preserve"> subgroup (26.57 vs 64.77 months, HR 0.340, 95% CI 0.148-0.780, </w:t>
      </w:r>
      <w:r w:rsidR="00C42993" w:rsidRPr="00353748">
        <w:rPr>
          <w:rFonts w:ascii="Arial" w:hAnsi="Arial" w:cs="Arial"/>
          <w:sz w:val="22"/>
          <w:szCs w:val="22"/>
          <w:lang w:val="en-GB"/>
        </w:rPr>
        <w:t>p</w:t>
      </w:r>
      <w:r w:rsidRPr="00353748">
        <w:rPr>
          <w:rFonts w:ascii="Arial" w:hAnsi="Arial" w:cs="Arial"/>
          <w:sz w:val="22"/>
          <w:szCs w:val="22"/>
          <w:lang w:val="en-GB"/>
        </w:rPr>
        <w:t xml:space="preserve">=0.011). B) No significant difference in DFS between the subgroups was detected (37.27 vs 47.40 months, HR 0.786, 95% CI 0.340-1.818, </w:t>
      </w:r>
      <w:r w:rsidR="00C42993" w:rsidRPr="00353748">
        <w:rPr>
          <w:rFonts w:ascii="Arial" w:hAnsi="Arial" w:cs="Arial"/>
          <w:sz w:val="22"/>
          <w:szCs w:val="22"/>
          <w:lang w:val="en-GB"/>
        </w:rPr>
        <w:t>p</w:t>
      </w:r>
      <w:r w:rsidRPr="00353748">
        <w:rPr>
          <w:rFonts w:ascii="Arial" w:hAnsi="Arial" w:cs="Arial"/>
          <w:sz w:val="22"/>
          <w:szCs w:val="22"/>
          <w:lang w:val="en-GB"/>
        </w:rPr>
        <w:t xml:space="preserve">=0.513) </w:t>
      </w:r>
    </w:p>
    <w:p w14:paraId="0CC9D287" w14:textId="639B5611" w:rsidR="00E77329" w:rsidRDefault="00AA438E" w:rsidP="0070172C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353748">
        <w:rPr>
          <w:rFonts w:ascii="Arial" w:hAnsi="Arial" w:cs="Arial"/>
          <w:sz w:val="22"/>
          <w:szCs w:val="22"/>
          <w:lang w:val="en-GB"/>
        </w:rPr>
        <w:t>OS, Overall survival</w:t>
      </w:r>
      <w:r w:rsidR="00C42993" w:rsidRPr="00353748">
        <w:rPr>
          <w:rFonts w:ascii="Arial" w:hAnsi="Arial" w:cs="Arial"/>
          <w:sz w:val="22"/>
          <w:szCs w:val="22"/>
          <w:lang w:val="en-GB"/>
        </w:rPr>
        <w:t xml:space="preserve">; </w:t>
      </w:r>
      <w:r w:rsidRPr="00353748">
        <w:rPr>
          <w:rFonts w:ascii="Arial" w:hAnsi="Arial" w:cs="Arial"/>
          <w:sz w:val="22"/>
          <w:szCs w:val="22"/>
          <w:lang w:val="en-GB"/>
        </w:rPr>
        <w:t>DFS, Disease-free survival</w:t>
      </w:r>
      <w:r w:rsidR="00C42993" w:rsidRPr="00353748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="00B84BB8" w:rsidRPr="00353748">
        <w:rPr>
          <w:rFonts w:ascii="Arial" w:hAnsi="Arial" w:cs="Arial"/>
          <w:sz w:val="22"/>
          <w:szCs w:val="22"/>
          <w:lang w:val="en-GB"/>
        </w:rPr>
        <w:t>A</w:t>
      </w:r>
      <w:r w:rsidRPr="00353748">
        <w:rPr>
          <w:rFonts w:ascii="Arial" w:hAnsi="Arial" w:cs="Arial"/>
          <w:sz w:val="22"/>
          <w:szCs w:val="22"/>
          <w:lang w:val="en-GB"/>
        </w:rPr>
        <w:t>ctA</w:t>
      </w:r>
      <w:proofErr w:type="spellEnd"/>
      <w:r w:rsidRPr="00353748">
        <w:rPr>
          <w:rFonts w:ascii="Arial" w:hAnsi="Arial" w:cs="Arial"/>
          <w:sz w:val="22"/>
          <w:szCs w:val="22"/>
          <w:lang w:val="en-GB"/>
        </w:rPr>
        <w:t>, Activin A</w:t>
      </w:r>
      <w:r w:rsidR="00C42993" w:rsidRPr="00353748">
        <w:rPr>
          <w:rFonts w:ascii="Arial" w:hAnsi="Arial" w:cs="Arial"/>
          <w:sz w:val="22"/>
          <w:szCs w:val="22"/>
          <w:lang w:val="en-GB"/>
        </w:rPr>
        <w:t xml:space="preserve">; </w:t>
      </w:r>
      <w:r w:rsidRPr="00353748">
        <w:rPr>
          <w:rFonts w:ascii="Arial" w:hAnsi="Arial" w:cs="Arial"/>
          <w:sz w:val="22"/>
          <w:szCs w:val="22"/>
          <w:lang w:val="en-GB"/>
        </w:rPr>
        <w:t>LUSC, lung squamous cell carcinoma</w:t>
      </w:r>
      <w:r w:rsidR="00E77329">
        <w:rPr>
          <w:rFonts w:ascii="Arial" w:hAnsi="Arial" w:cs="Arial"/>
          <w:sz w:val="22"/>
          <w:szCs w:val="22"/>
          <w:lang w:val="en-US"/>
        </w:rPr>
        <w:t>.</w:t>
      </w:r>
    </w:p>
    <w:p w14:paraId="5D7EC6BE" w14:textId="4757B273" w:rsidR="00040C91" w:rsidRPr="00E77329" w:rsidRDefault="00E77329" w:rsidP="00E77329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1AC72C35" w14:textId="713974BD" w:rsidR="00040C91" w:rsidRPr="00353748" w:rsidRDefault="00040C91" w:rsidP="0070172C">
      <w:pPr>
        <w:spacing w:line="480" w:lineRule="auto"/>
        <w:jc w:val="both"/>
        <w:rPr>
          <w:rFonts w:ascii="Arial" w:hAnsi="Arial" w:cs="Arial"/>
          <w:lang w:val="en-US"/>
        </w:rPr>
      </w:pPr>
      <w:r w:rsidRPr="00353748">
        <w:rPr>
          <w:rFonts w:ascii="Arial" w:hAnsi="Arial" w:cs="Arial"/>
          <w:noProof/>
          <w:lang w:val="en-US"/>
        </w:rPr>
        <w:lastRenderedPageBreak/>
        <w:drawing>
          <wp:inline distT="0" distB="0" distL="0" distR="0" wp14:anchorId="726EFC24" wp14:editId="078018A1">
            <wp:extent cx="5742805" cy="2513685"/>
            <wp:effectExtent l="0" t="0" r="0" b="127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2805" cy="2513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88332" w14:textId="3B3A7C5F" w:rsidR="00040C91" w:rsidRPr="00353748" w:rsidRDefault="00040C91" w:rsidP="0070172C">
      <w:pPr>
        <w:spacing w:line="480" w:lineRule="auto"/>
        <w:jc w:val="both"/>
        <w:rPr>
          <w:rFonts w:ascii="Arial" w:hAnsi="Arial" w:cs="Arial"/>
          <w:lang w:val="en-US"/>
        </w:rPr>
      </w:pPr>
    </w:p>
    <w:p w14:paraId="7DAEA517" w14:textId="7021D5F9" w:rsidR="00D53635" w:rsidRPr="00353748" w:rsidRDefault="00040C91" w:rsidP="00040C91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353748">
        <w:rPr>
          <w:rFonts w:ascii="Arial" w:hAnsi="Arial" w:cs="Arial"/>
          <w:b/>
          <w:bCs/>
          <w:sz w:val="22"/>
          <w:szCs w:val="22"/>
          <w:lang w:val="en-GB"/>
        </w:rPr>
        <w:t xml:space="preserve">Supplementary Figure </w:t>
      </w:r>
      <w:r w:rsidR="004A375F">
        <w:rPr>
          <w:rFonts w:ascii="Arial" w:hAnsi="Arial" w:cs="Arial"/>
          <w:b/>
          <w:bCs/>
          <w:sz w:val="22"/>
          <w:szCs w:val="22"/>
          <w:lang w:val="en-GB"/>
        </w:rPr>
        <w:t>4</w:t>
      </w:r>
      <w:r w:rsidRPr="00353748">
        <w:rPr>
          <w:rFonts w:ascii="Arial" w:hAnsi="Arial" w:cs="Arial"/>
          <w:b/>
          <w:sz w:val="22"/>
          <w:szCs w:val="22"/>
          <w:lang w:val="en-GB"/>
        </w:rPr>
        <w:t>:</w:t>
      </w:r>
      <w:r w:rsidRPr="00353748">
        <w:rPr>
          <w:rFonts w:ascii="Arial" w:hAnsi="Arial" w:cs="Arial"/>
          <w:sz w:val="22"/>
          <w:szCs w:val="22"/>
          <w:lang w:val="en-GB"/>
        </w:rPr>
        <w:t xml:space="preserve"> Kaplan-Meier curves for OS and PFS of LUSC patients after previous therapy according to plasma ActA levels (cut-off value 443.0). A) There is a trend for better OS in the </w:t>
      </w:r>
      <w:proofErr w:type="spellStart"/>
      <w:r w:rsidRPr="00353748">
        <w:rPr>
          <w:rFonts w:ascii="Arial" w:hAnsi="Arial" w:cs="Arial"/>
          <w:sz w:val="22"/>
          <w:szCs w:val="22"/>
          <w:lang w:val="en-GB"/>
        </w:rPr>
        <w:t>ActA</w:t>
      </w:r>
      <w:r w:rsidRPr="00353748">
        <w:rPr>
          <w:rFonts w:ascii="Arial" w:hAnsi="Arial" w:cs="Arial"/>
          <w:sz w:val="22"/>
          <w:szCs w:val="22"/>
          <w:vertAlign w:val="superscript"/>
          <w:lang w:val="en-GB"/>
        </w:rPr>
        <w:t>low</w:t>
      </w:r>
      <w:proofErr w:type="spellEnd"/>
      <w:r w:rsidRPr="00353748">
        <w:rPr>
          <w:rFonts w:ascii="Arial" w:hAnsi="Arial" w:cs="Arial"/>
          <w:sz w:val="22"/>
          <w:szCs w:val="22"/>
          <w:lang w:val="en-GB"/>
        </w:rPr>
        <w:t xml:space="preserve"> cohort compared with the </w:t>
      </w:r>
      <w:proofErr w:type="spellStart"/>
      <w:r w:rsidRPr="00353748">
        <w:rPr>
          <w:rFonts w:ascii="Arial" w:hAnsi="Arial" w:cs="Arial"/>
          <w:sz w:val="22"/>
          <w:szCs w:val="22"/>
          <w:lang w:val="en-GB"/>
        </w:rPr>
        <w:t>ActA</w:t>
      </w:r>
      <w:r w:rsidRPr="00353748">
        <w:rPr>
          <w:rFonts w:ascii="Arial" w:hAnsi="Arial" w:cs="Arial"/>
          <w:sz w:val="22"/>
          <w:szCs w:val="22"/>
          <w:vertAlign w:val="superscript"/>
          <w:lang w:val="en-GB"/>
        </w:rPr>
        <w:t>high</w:t>
      </w:r>
      <w:proofErr w:type="spellEnd"/>
      <w:r w:rsidRPr="00353748">
        <w:rPr>
          <w:rFonts w:ascii="Arial" w:hAnsi="Arial" w:cs="Arial"/>
          <w:sz w:val="22"/>
          <w:szCs w:val="22"/>
          <w:lang w:val="en-GB"/>
        </w:rPr>
        <w:t xml:space="preserve"> subgroup. B) No difference regarding PFS between both subgroups was detected. </w:t>
      </w:r>
    </w:p>
    <w:p w14:paraId="3086B780" w14:textId="6AC8F608" w:rsidR="00040C91" w:rsidRPr="00353748" w:rsidRDefault="00040C91" w:rsidP="00040C91">
      <w:pPr>
        <w:spacing w:line="480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353748">
        <w:rPr>
          <w:rFonts w:ascii="Arial" w:hAnsi="Arial" w:cs="Arial"/>
          <w:sz w:val="22"/>
          <w:szCs w:val="22"/>
          <w:lang w:val="en-GB"/>
        </w:rPr>
        <w:t>OS, Overall survival</w:t>
      </w:r>
      <w:r w:rsidR="00C42993" w:rsidRPr="00353748">
        <w:rPr>
          <w:rFonts w:ascii="Arial" w:hAnsi="Arial" w:cs="Arial"/>
          <w:sz w:val="22"/>
          <w:szCs w:val="22"/>
          <w:lang w:val="en-GB"/>
        </w:rPr>
        <w:t xml:space="preserve">; </w:t>
      </w:r>
      <w:r w:rsidRPr="00353748">
        <w:rPr>
          <w:rFonts w:ascii="Arial" w:hAnsi="Arial" w:cs="Arial"/>
          <w:sz w:val="22"/>
          <w:szCs w:val="22"/>
          <w:lang w:val="en-GB"/>
        </w:rPr>
        <w:t>PFS, Progression-free survival</w:t>
      </w:r>
      <w:r w:rsidR="00C42993" w:rsidRPr="00353748">
        <w:rPr>
          <w:rFonts w:ascii="Arial" w:hAnsi="Arial" w:cs="Arial"/>
          <w:sz w:val="22"/>
          <w:szCs w:val="22"/>
          <w:lang w:val="en-GB"/>
        </w:rPr>
        <w:t xml:space="preserve">; </w:t>
      </w:r>
      <w:proofErr w:type="spellStart"/>
      <w:r w:rsidRPr="00353748">
        <w:rPr>
          <w:rFonts w:ascii="Arial" w:hAnsi="Arial" w:cs="Arial"/>
          <w:sz w:val="22"/>
          <w:szCs w:val="22"/>
          <w:lang w:val="en-GB"/>
        </w:rPr>
        <w:t>ActA</w:t>
      </w:r>
      <w:proofErr w:type="spellEnd"/>
      <w:r w:rsidRPr="00353748">
        <w:rPr>
          <w:rFonts w:ascii="Arial" w:hAnsi="Arial" w:cs="Arial"/>
          <w:sz w:val="22"/>
          <w:szCs w:val="22"/>
          <w:lang w:val="en-GB"/>
        </w:rPr>
        <w:t>, Activin A</w:t>
      </w:r>
      <w:r w:rsidR="00C42993" w:rsidRPr="00353748">
        <w:rPr>
          <w:rFonts w:ascii="Arial" w:hAnsi="Arial" w:cs="Arial"/>
          <w:sz w:val="22"/>
          <w:szCs w:val="22"/>
          <w:lang w:val="en-GB"/>
        </w:rPr>
        <w:t xml:space="preserve">; </w:t>
      </w:r>
      <w:r w:rsidRPr="00353748">
        <w:rPr>
          <w:rFonts w:ascii="Arial" w:hAnsi="Arial" w:cs="Arial"/>
          <w:sz w:val="22"/>
          <w:szCs w:val="22"/>
          <w:lang w:val="en-GB"/>
        </w:rPr>
        <w:t>LUSC, lung squamous cell carcinoma</w:t>
      </w:r>
      <w:r w:rsidR="00AF1068" w:rsidRPr="00353748">
        <w:rPr>
          <w:rFonts w:ascii="Arial" w:hAnsi="Arial" w:cs="Arial"/>
          <w:sz w:val="22"/>
          <w:szCs w:val="22"/>
          <w:lang w:val="en-GB"/>
        </w:rPr>
        <w:t xml:space="preserve">; </w:t>
      </w:r>
      <w:r w:rsidR="00D53635" w:rsidRPr="00353748">
        <w:rPr>
          <w:rFonts w:ascii="Arial" w:hAnsi="Arial" w:cs="Arial"/>
          <w:sz w:val="22"/>
          <w:szCs w:val="22"/>
          <w:lang w:val="en-GB"/>
        </w:rPr>
        <w:t>S</w:t>
      </w:r>
      <w:r w:rsidRPr="00353748">
        <w:rPr>
          <w:rFonts w:ascii="Arial" w:hAnsi="Arial" w:cs="Arial"/>
          <w:sz w:val="22"/>
          <w:szCs w:val="22"/>
          <w:lang w:val="en-GB"/>
        </w:rPr>
        <w:t>tage 0 = pathological complete response = ypT0 ypN0 M0</w:t>
      </w:r>
    </w:p>
    <w:p w14:paraId="112416AD" w14:textId="77777777" w:rsidR="00040C91" w:rsidRPr="00353748" w:rsidRDefault="00040C91" w:rsidP="0070172C">
      <w:pPr>
        <w:spacing w:line="480" w:lineRule="auto"/>
        <w:jc w:val="both"/>
        <w:rPr>
          <w:rFonts w:ascii="Arial" w:hAnsi="Arial" w:cs="Arial"/>
          <w:lang w:val="en-US"/>
        </w:rPr>
      </w:pPr>
    </w:p>
    <w:sectPr w:rsidR="00040C91" w:rsidRPr="003537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24C9"/>
    <w:rsid w:val="00000E85"/>
    <w:rsid w:val="000025B7"/>
    <w:rsid w:val="00002BBF"/>
    <w:rsid w:val="0001055B"/>
    <w:rsid w:val="00021748"/>
    <w:rsid w:val="000277BD"/>
    <w:rsid w:val="00040C91"/>
    <w:rsid w:val="00053E62"/>
    <w:rsid w:val="00067202"/>
    <w:rsid w:val="0008794D"/>
    <w:rsid w:val="00096035"/>
    <w:rsid w:val="000B01A4"/>
    <w:rsid w:val="000B3A93"/>
    <w:rsid w:val="000B7A65"/>
    <w:rsid w:val="000D79E1"/>
    <w:rsid w:val="000D7D9F"/>
    <w:rsid w:val="000E1DEB"/>
    <w:rsid w:val="000F2B8C"/>
    <w:rsid w:val="000F3DFD"/>
    <w:rsid w:val="000F662B"/>
    <w:rsid w:val="00101A37"/>
    <w:rsid w:val="00101A98"/>
    <w:rsid w:val="0010617D"/>
    <w:rsid w:val="00106FA9"/>
    <w:rsid w:val="00113103"/>
    <w:rsid w:val="00114267"/>
    <w:rsid w:val="00122A63"/>
    <w:rsid w:val="00126E70"/>
    <w:rsid w:val="00130869"/>
    <w:rsid w:val="00130BB7"/>
    <w:rsid w:val="00151CF4"/>
    <w:rsid w:val="00165260"/>
    <w:rsid w:val="001749A6"/>
    <w:rsid w:val="00191F67"/>
    <w:rsid w:val="0019506A"/>
    <w:rsid w:val="001A2BCD"/>
    <w:rsid w:val="001B0E5E"/>
    <w:rsid w:val="001D182F"/>
    <w:rsid w:val="001D6B93"/>
    <w:rsid w:val="001E70F1"/>
    <w:rsid w:val="001F44B3"/>
    <w:rsid w:val="00210630"/>
    <w:rsid w:val="00213609"/>
    <w:rsid w:val="00233880"/>
    <w:rsid w:val="00245285"/>
    <w:rsid w:val="00252D8A"/>
    <w:rsid w:val="00266B60"/>
    <w:rsid w:val="0029145D"/>
    <w:rsid w:val="00297FBD"/>
    <w:rsid w:val="002A41B1"/>
    <w:rsid w:val="002A7D07"/>
    <w:rsid w:val="002B6156"/>
    <w:rsid w:val="002C0CF2"/>
    <w:rsid w:val="002D0E89"/>
    <w:rsid w:val="002D2697"/>
    <w:rsid w:val="002D2B33"/>
    <w:rsid w:val="002D4666"/>
    <w:rsid w:val="002F4CC8"/>
    <w:rsid w:val="002F7C2B"/>
    <w:rsid w:val="0033538A"/>
    <w:rsid w:val="0034658E"/>
    <w:rsid w:val="00353748"/>
    <w:rsid w:val="0035425A"/>
    <w:rsid w:val="003876AC"/>
    <w:rsid w:val="003A22CD"/>
    <w:rsid w:val="003C23F2"/>
    <w:rsid w:val="003C53FB"/>
    <w:rsid w:val="003F0DD1"/>
    <w:rsid w:val="003F394B"/>
    <w:rsid w:val="00404BB4"/>
    <w:rsid w:val="0041228A"/>
    <w:rsid w:val="00421D86"/>
    <w:rsid w:val="00424E6C"/>
    <w:rsid w:val="00432547"/>
    <w:rsid w:val="00435120"/>
    <w:rsid w:val="00456B42"/>
    <w:rsid w:val="004579A9"/>
    <w:rsid w:val="00481FFA"/>
    <w:rsid w:val="0049120D"/>
    <w:rsid w:val="00492843"/>
    <w:rsid w:val="004956A7"/>
    <w:rsid w:val="0049698B"/>
    <w:rsid w:val="004A2DCE"/>
    <w:rsid w:val="004A375F"/>
    <w:rsid w:val="004D5659"/>
    <w:rsid w:val="004F0686"/>
    <w:rsid w:val="004F4D9E"/>
    <w:rsid w:val="0050200E"/>
    <w:rsid w:val="00532FE7"/>
    <w:rsid w:val="00541830"/>
    <w:rsid w:val="005430F8"/>
    <w:rsid w:val="00561434"/>
    <w:rsid w:val="00566B19"/>
    <w:rsid w:val="00567FF7"/>
    <w:rsid w:val="00583DE4"/>
    <w:rsid w:val="0059015F"/>
    <w:rsid w:val="005A4223"/>
    <w:rsid w:val="005B10C1"/>
    <w:rsid w:val="005C38A1"/>
    <w:rsid w:val="005E5EB2"/>
    <w:rsid w:val="005F070C"/>
    <w:rsid w:val="006245A8"/>
    <w:rsid w:val="00641FEA"/>
    <w:rsid w:val="0064264F"/>
    <w:rsid w:val="00663D64"/>
    <w:rsid w:val="00676F09"/>
    <w:rsid w:val="006B4CE6"/>
    <w:rsid w:val="006C1C3F"/>
    <w:rsid w:val="006C4694"/>
    <w:rsid w:val="006C54D9"/>
    <w:rsid w:val="0070172C"/>
    <w:rsid w:val="00701D5C"/>
    <w:rsid w:val="00703C87"/>
    <w:rsid w:val="00704790"/>
    <w:rsid w:val="00761C7E"/>
    <w:rsid w:val="00762213"/>
    <w:rsid w:val="00764677"/>
    <w:rsid w:val="00784CAA"/>
    <w:rsid w:val="007A604F"/>
    <w:rsid w:val="007B4D96"/>
    <w:rsid w:val="007D11D7"/>
    <w:rsid w:val="007D5AAA"/>
    <w:rsid w:val="007F0C70"/>
    <w:rsid w:val="007F7CD4"/>
    <w:rsid w:val="00815987"/>
    <w:rsid w:val="00817006"/>
    <w:rsid w:val="00846EEC"/>
    <w:rsid w:val="00857539"/>
    <w:rsid w:val="008623A2"/>
    <w:rsid w:val="008627F6"/>
    <w:rsid w:val="00872EFD"/>
    <w:rsid w:val="00885F06"/>
    <w:rsid w:val="008917A2"/>
    <w:rsid w:val="00897FCD"/>
    <w:rsid w:val="008A5953"/>
    <w:rsid w:val="008A5A78"/>
    <w:rsid w:val="008C59BC"/>
    <w:rsid w:val="008D6889"/>
    <w:rsid w:val="008D7681"/>
    <w:rsid w:val="008E08F5"/>
    <w:rsid w:val="008E0E1B"/>
    <w:rsid w:val="008E4F67"/>
    <w:rsid w:val="008F1519"/>
    <w:rsid w:val="008F5F66"/>
    <w:rsid w:val="00901156"/>
    <w:rsid w:val="00901CD6"/>
    <w:rsid w:val="009042AF"/>
    <w:rsid w:val="0090718F"/>
    <w:rsid w:val="00907592"/>
    <w:rsid w:val="00927CD4"/>
    <w:rsid w:val="00942841"/>
    <w:rsid w:val="00944841"/>
    <w:rsid w:val="0096511A"/>
    <w:rsid w:val="00971D4B"/>
    <w:rsid w:val="009807DC"/>
    <w:rsid w:val="009807F6"/>
    <w:rsid w:val="009A5651"/>
    <w:rsid w:val="009C0366"/>
    <w:rsid w:val="009C3B74"/>
    <w:rsid w:val="009C46B8"/>
    <w:rsid w:val="009D0373"/>
    <w:rsid w:val="009E1E57"/>
    <w:rsid w:val="009E78CC"/>
    <w:rsid w:val="00A05F4A"/>
    <w:rsid w:val="00A05FFF"/>
    <w:rsid w:val="00A25EE3"/>
    <w:rsid w:val="00A42F13"/>
    <w:rsid w:val="00A45F81"/>
    <w:rsid w:val="00A62D2D"/>
    <w:rsid w:val="00A66ADE"/>
    <w:rsid w:val="00A721F6"/>
    <w:rsid w:val="00A76BE3"/>
    <w:rsid w:val="00A827C9"/>
    <w:rsid w:val="00A85EC1"/>
    <w:rsid w:val="00A86F15"/>
    <w:rsid w:val="00A90016"/>
    <w:rsid w:val="00A956F8"/>
    <w:rsid w:val="00AA2C85"/>
    <w:rsid w:val="00AA438E"/>
    <w:rsid w:val="00AA750D"/>
    <w:rsid w:val="00AB10EF"/>
    <w:rsid w:val="00AF1068"/>
    <w:rsid w:val="00AF4754"/>
    <w:rsid w:val="00B05BB3"/>
    <w:rsid w:val="00B155E0"/>
    <w:rsid w:val="00B35E3F"/>
    <w:rsid w:val="00B4369D"/>
    <w:rsid w:val="00B52B70"/>
    <w:rsid w:val="00B54096"/>
    <w:rsid w:val="00B54785"/>
    <w:rsid w:val="00B551A7"/>
    <w:rsid w:val="00B74147"/>
    <w:rsid w:val="00B76E46"/>
    <w:rsid w:val="00B77093"/>
    <w:rsid w:val="00B82B9A"/>
    <w:rsid w:val="00B84BB8"/>
    <w:rsid w:val="00B92C9E"/>
    <w:rsid w:val="00B9735F"/>
    <w:rsid w:val="00BA2319"/>
    <w:rsid w:val="00BA3FE1"/>
    <w:rsid w:val="00BA5CA4"/>
    <w:rsid w:val="00BB4E81"/>
    <w:rsid w:val="00BC75D7"/>
    <w:rsid w:val="00BC7E34"/>
    <w:rsid w:val="00BF2135"/>
    <w:rsid w:val="00C1179C"/>
    <w:rsid w:val="00C2045E"/>
    <w:rsid w:val="00C42993"/>
    <w:rsid w:val="00C5335B"/>
    <w:rsid w:val="00C56CE7"/>
    <w:rsid w:val="00C70782"/>
    <w:rsid w:val="00C8757E"/>
    <w:rsid w:val="00C90EC9"/>
    <w:rsid w:val="00C92719"/>
    <w:rsid w:val="00C93303"/>
    <w:rsid w:val="00CC129C"/>
    <w:rsid w:val="00CC6FA8"/>
    <w:rsid w:val="00CE4CF9"/>
    <w:rsid w:val="00CE7B8A"/>
    <w:rsid w:val="00CF7D88"/>
    <w:rsid w:val="00D00133"/>
    <w:rsid w:val="00D06548"/>
    <w:rsid w:val="00D162F7"/>
    <w:rsid w:val="00D53635"/>
    <w:rsid w:val="00D53E94"/>
    <w:rsid w:val="00D61BBE"/>
    <w:rsid w:val="00D73E97"/>
    <w:rsid w:val="00D829E8"/>
    <w:rsid w:val="00DA5B6D"/>
    <w:rsid w:val="00DB1D01"/>
    <w:rsid w:val="00DB23CF"/>
    <w:rsid w:val="00DC145D"/>
    <w:rsid w:val="00DF40B7"/>
    <w:rsid w:val="00DF56D7"/>
    <w:rsid w:val="00E015E1"/>
    <w:rsid w:val="00E03FE6"/>
    <w:rsid w:val="00E11682"/>
    <w:rsid w:val="00E22D18"/>
    <w:rsid w:val="00E240AB"/>
    <w:rsid w:val="00E241EC"/>
    <w:rsid w:val="00E4148D"/>
    <w:rsid w:val="00E424C9"/>
    <w:rsid w:val="00E42ED8"/>
    <w:rsid w:val="00E54C57"/>
    <w:rsid w:val="00E64876"/>
    <w:rsid w:val="00E77329"/>
    <w:rsid w:val="00E8363C"/>
    <w:rsid w:val="00E84A64"/>
    <w:rsid w:val="00E85BE2"/>
    <w:rsid w:val="00E921A7"/>
    <w:rsid w:val="00E954E1"/>
    <w:rsid w:val="00EC7B80"/>
    <w:rsid w:val="00EE48D1"/>
    <w:rsid w:val="00EE74D4"/>
    <w:rsid w:val="00F014D5"/>
    <w:rsid w:val="00F02DD7"/>
    <w:rsid w:val="00F03BFC"/>
    <w:rsid w:val="00F1109C"/>
    <w:rsid w:val="00F1156F"/>
    <w:rsid w:val="00F33E15"/>
    <w:rsid w:val="00F3523C"/>
    <w:rsid w:val="00F35A2F"/>
    <w:rsid w:val="00F45713"/>
    <w:rsid w:val="00F50113"/>
    <w:rsid w:val="00F625B8"/>
    <w:rsid w:val="00F83A29"/>
    <w:rsid w:val="00FA6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BE156"/>
  <w15:chartTrackingRefBased/>
  <w15:docId w15:val="{19972F0A-3CD4-9349-83C2-0F7E9CFA8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424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5">
    <w:name w:val="Plain Table 5"/>
    <w:basedOn w:val="NormaleTabelle"/>
    <w:uiPriority w:val="45"/>
    <w:rsid w:val="00E424C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5dunkel">
    <w:name w:val="Grid Table 5 Dark"/>
    <w:basedOn w:val="NormaleTabelle"/>
    <w:uiPriority w:val="50"/>
    <w:rsid w:val="00E424C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EinfacheTabelle3">
    <w:name w:val="Plain Table 3"/>
    <w:basedOn w:val="NormaleTabelle"/>
    <w:uiPriority w:val="43"/>
    <w:rsid w:val="00E424C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lemithellemGitternetz">
    <w:name w:val="Grid Table Light"/>
    <w:basedOn w:val="NormaleTabelle"/>
    <w:uiPriority w:val="40"/>
    <w:rsid w:val="00E424C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1">
    <w:name w:val="Plain Table 1"/>
    <w:basedOn w:val="NormaleTabelle"/>
    <w:uiPriority w:val="41"/>
    <w:rsid w:val="00E424C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E424C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tzhaltertext">
    <w:name w:val="Placeholder Text"/>
    <w:basedOn w:val="Absatz-Standardschriftart"/>
    <w:uiPriority w:val="99"/>
    <w:semiHidden/>
    <w:rsid w:val="00901CD6"/>
    <w:rPr>
      <w:color w:val="808080"/>
    </w:rPr>
  </w:style>
  <w:style w:type="table" w:styleId="Gitternetztabelle7farbigAkzent3">
    <w:name w:val="Grid Table 7 Colorful Accent 3"/>
    <w:basedOn w:val="NormaleTabelle"/>
    <w:uiPriority w:val="52"/>
    <w:rsid w:val="0059015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1A2BC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A2BC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A2BC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A2BC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A2BC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A2BCD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A2BC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2D0E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em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5</Pages>
  <Words>422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Sinn</dc:creator>
  <cp:keywords/>
  <dc:description/>
  <cp:lastModifiedBy>Katharina Sinn</cp:lastModifiedBy>
  <cp:revision>24</cp:revision>
  <dcterms:created xsi:type="dcterms:W3CDTF">2024-03-05T20:09:00Z</dcterms:created>
  <dcterms:modified xsi:type="dcterms:W3CDTF">2024-09-09T16:43:00Z</dcterms:modified>
</cp:coreProperties>
</file>